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51AE7F" w14:textId="77777777" w:rsidR="00B4268F" w:rsidRPr="004F76F6" w:rsidRDefault="00B4268F" w:rsidP="00B4268F">
      <w:pPr>
        <w:spacing w:line="480" w:lineRule="auto"/>
        <w:jc w:val="center"/>
        <w:rPr>
          <w:rFonts w:eastAsia="Times New Roman"/>
          <w:b/>
          <w:bCs/>
        </w:rPr>
      </w:pPr>
      <w:r w:rsidRPr="004F76F6">
        <w:rPr>
          <w:rFonts w:eastAsia="Times New Roman"/>
          <w:b/>
          <w:bCs/>
          <w:color w:val="000000"/>
        </w:rPr>
        <w:t>SUPPLEMENTARY MATERIAL</w:t>
      </w:r>
    </w:p>
    <w:p w14:paraId="38BCBC4F" w14:textId="77777777" w:rsidR="00825C74" w:rsidRPr="004F76F6" w:rsidRDefault="00825C74" w:rsidP="00825C74">
      <w:pPr>
        <w:rPr>
          <w:b/>
        </w:rPr>
      </w:pPr>
      <w:r w:rsidRPr="004F76F6">
        <w:rPr>
          <w:b/>
        </w:rPr>
        <w:t>Resting heart rate, cognitive function, and inflammation in older adults: a population-based study</w:t>
      </w:r>
    </w:p>
    <w:p w14:paraId="3B90F5CC" w14:textId="77777777" w:rsidR="00825C74" w:rsidRPr="004F76F6" w:rsidRDefault="00825C74" w:rsidP="00825C74">
      <w:pPr>
        <w:rPr>
          <w:b/>
        </w:rPr>
      </w:pPr>
    </w:p>
    <w:p w14:paraId="43325772" w14:textId="77777777" w:rsidR="00825C74" w:rsidRPr="004F76F6" w:rsidRDefault="00825C74" w:rsidP="00825C74">
      <w:pPr>
        <w:rPr>
          <w:bCs/>
        </w:rPr>
      </w:pPr>
      <w:r w:rsidRPr="004F76F6">
        <w:rPr>
          <w:bCs/>
        </w:rPr>
        <w:t>Ming Mao, MD,</w:t>
      </w:r>
      <w:r w:rsidRPr="004F76F6">
        <w:rPr>
          <w:bCs/>
          <w:vertAlign w:val="superscript"/>
        </w:rPr>
        <w:t>1</w:t>
      </w:r>
      <w:r w:rsidRPr="004F76F6">
        <w:rPr>
          <w:bCs/>
        </w:rPr>
        <w:t xml:space="preserve"> Rui Liu, MD,</w:t>
      </w:r>
      <w:r w:rsidRPr="004F76F6">
        <w:rPr>
          <w:bCs/>
          <w:vertAlign w:val="superscript"/>
        </w:rPr>
        <w:t>1</w:t>
      </w:r>
      <w:r w:rsidRPr="004F76F6">
        <w:rPr>
          <w:bCs/>
        </w:rPr>
        <w:t xml:space="preserve"> Yi Dong, MD, PhD,</w:t>
      </w:r>
      <w:r w:rsidRPr="004F76F6">
        <w:rPr>
          <w:bCs/>
          <w:vertAlign w:val="superscript"/>
        </w:rPr>
        <w:t>2,3</w:t>
      </w:r>
      <w:r w:rsidRPr="004F76F6">
        <w:rPr>
          <w:bCs/>
        </w:rPr>
        <w:t xml:space="preserve"> </w:t>
      </w:r>
      <w:proofErr w:type="spellStart"/>
      <w:r w:rsidRPr="004F76F6">
        <w:rPr>
          <w:bCs/>
        </w:rPr>
        <w:t>Chaoqun</w:t>
      </w:r>
      <w:proofErr w:type="spellEnd"/>
      <w:r w:rsidRPr="004F76F6">
        <w:rPr>
          <w:bCs/>
        </w:rPr>
        <w:t xml:space="preserve"> Wang, MD,</w:t>
      </w:r>
      <w:r w:rsidRPr="004F76F6">
        <w:rPr>
          <w:bCs/>
          <w:vertAlign w:val="superscript"/>
        </w:rPr>
        <w:t>1</w:t>
      </w:r>
      <w:r w:rsidRPr="004F76F6">
        <w:rPr>
          <w:bCs/>
        </w:rPr>
        <w:t xml:space="preserve"> </w:t>
      </w:r>
      <w:proofErr w:type="spellStart"/>
      <w:r w:rsidRPr="004F76F6">
        <w:rPr>
          <w:bCs/>
        </w:rPr>
        <w:t>Yifei</w:t>
      </w:r>
      <w:proofErr w:type="spellEnd"/>
      <w:r w:rsidRPr="004F76F6">
        <w:rPr>
          <w:bCs/>
        </w:rPr>
        <w:t xml:space="preserve"> Ren,</w:t>
      </w:r>
      <w:r w:rsidRPr="004F76F6">
        <w:rPr>
          <w:bCs/>
          <w:vertAlign w:val="superscript"/>
        </w:rPr>
        <w:t>1</w:t>
      </w:r>
      <w:r w:rsidRPr="004F76F6">
        <w:rPr>
          <w:bCs/>
        </w:rPr>
        <w:t xml:space="preserve"> Na Tian,</w:t>
      </w:r>
      <w:r w:rsidRPr="004F76F6">
        <w:rPr>
          <w:bCs/>
          <w:vertAlign w:val="superscript"/>
        </w:rPr>
        <w:t>2,3</w:t>
      </w:r>
      <w:r w:rsidRPr="004F76F6">
        <w:rPr>
          <w:bCs/>
        </w:rPr>
        <w:t xml:space="preserve"> Shi Tang, MD, PhD,</w:t>
      </w:r>
      <w:r w:rsidRPr="004F76F6">
        <w:rPr>
          <w:bCs/>
          <w:vertAlign w:val="superscript"/>
        </w:rPr>
        <w:t>2,3</w:t>
      </w:r>
      <w:r w:rsidRPr="004F76F6">
        <w:rPr>
          <w:bCs/>
        </w:rPr>
        <w:t xml:space="preserve"> Tingting Hou, MD, PhD,</w:t>
      </w:r>
      <w:r w:rsidRPr="004F76F6">
        <w:rPr>
          <w:bCs/>
          <w:vertAlign w:val="superscript"/>
        </w:rPr>
        <w:t>2,3</w:t>
      </w:r>
      <w:r w:rsidRPr="004F76F6">
        <w:rPr>
          <w:bCs/>
        </w:rPr>
        <w:t xml:space="preserve"> Lin Cong,</w:t>
      </w:r>
      <w:r w:rsidRPr="004F76F6">
        <w:rPr>
          <w:bCs/>
          <w:vertAlign w:val="superscript"/>
        </w:rPr>
        <w:t>2,3</w:t>
      </w:r>
      <w:r w:rsidRPr="004F76F6">
        <w:rPr>
          <w:bCs/>
        </w:rPr>
        <w:t xml:space="preserve"> </w:t>
      </w:r>
      <w:proofErr w:type="spellStart"/>
      <w:r w:rsidRPr="004F76F6">
        <w:rPr>
          <w:bCs/>
        </w:rPr>
        <w:t>Yongxiang</w:t>
      </w:r>
      <w:proofErr w:type="spellEnd"/>
      <w:r w:rsidRPr="004F76F6">
        <w:rPr>
          <w:bCs/>
        </w:rPr>
        <w:t xml:space="preserve"> Wang, MD, PhD,</w:t>
      </w:r>
      <w:r w:rsidRPr="004F76F6">
        <w:rPr>
          <w:bCs/>
          <w:vertAlign w:val="superscript"/>
        </w:rPr>
        <w:t>2,3,4,5,6*</w:t>
      </w:r>
      <w:r w:rsidRPr="004F76F6">
        <w:rPr>
          <w:bCs/>
        </w:rPr>
        <w:t xml:space="preserve"> </w:t>
      </w:r>
      <w:proofErr w:type="spellStart"/>
      <w:r w:rsidRPr="004F76F6">
        <w:rPr>
          <w:bCs/>
        </w:rPr>
        <w:t>Yifeng</w:t>
      </w:r>
      <w:proofErr w:type="spellEnd"/>
      <w:r w:rsidRPr="004F76F6">
        <w:rPr>
          <w:bCs/>
        </w:rPr>
        <w:t xml:space="preserve"> Du, MD, PhD,</w:t>
      </w:r>
      <w:r w:rsidRPr="004F76F6">
        <w:rPr>
          <w:bCs/>
          <w:vertAlign w:val="superscript"/>
        </w:rPr>
        <w:t>1,2,3*</w:t>
      </w:r>
      <w:r w:rsidRPr="004F76F6">
        <w:rPr>
          <w:bCs/>
        </w:rPr>
        <w:t xml:space="preserve"> Chengxuan Qiu, PhD</w:t>
      </w:r>
      <w:r w:rsidRPr="004F76F6">
        <w:rPr>
          <w:bCs/>
          <w:vertAlign w:val="superscript"/>
        </w:rPr>
        <w:t>1,6</w:t>
      </w:r>
    </w:p>
    <w:p w14:paraId="7D517D10" w14:textId="77777777" w:rsidR="00825C74" w:rsidRPr="004F76F6" w:rsidRDefault="00825C74" w:rsidP="00825C74">
      <w:pPr>
        <w:rPr>
          <w:bCs/>
        </w:rPr>
      </w:pPr>
    </w:p>
    <w:p w14:paraId="3A37C80C" w14:textId="77777777" w:rsidR="00825C74" w:rsidRPr="004F76F6" w:rsidRDefault="00825C74" w:rsidP="00825C74">
      <w:pPr>
        <w:rPr>
          <w:bCs/>
        </w:rPr>
      </w:pPr>
      <w:r w:rsidRPr="004F76F6">
        <w:rPr>
          <w:bCs/>
          <w:vertAlign w:val="superscript"/>
        </w:rPr>
        <w:t>1</w:t>
      </w:r>
      <w:r w:rsidRPr="004F76F6">
        <w:rPr>
          <w:bCs/>
        </w:rPr>
        <w:t xml:space="preserve"> Department of Neurology, Shandong Provincial Hospital, Shandong University, Jinan, Shandong, P.R. China;</w:t>
      </w:r>
    </w:p>
    <w:p w14:paraId="09024A4E" w14:textId="77777777" w:rsidR="00825C74" w:rsidRPr="004F76F6" w:rsidRDefault="00825C74" w:rsidP="00825C74">
      <w:pPr>
        <w:rPr>
          <w:bCs/>
        </w:rPr>
      </w:pPr>
      <w:r w:rsidRPr="004F76F6">
        <w:rPr>
          <w:bCs/>
          <w:vertAlign w:val="superscript"/>
        </w:rPr>
        <w:t>2</w:t>
      </w:r>
      <w:r w:rsidRPr="004F76F6">
        <w:rPr>
          <w:bCs/>
        </w:rPr>
        <w:t xml:space="preserve"> Department of Neurology, Shandong Provincial Hospital affiliated to Shandong First Medical University, Jinan, Shandong, P.R. China;</w:t>
      </w:r>
    </w:p>
    <w:p w14:paraId="37E952ED" w14:textId="77777777" w:rsidR="00825C74" w:rsidRPr="004F76F6" w:rsidRDefault="00825C74" w:rsidP="00825C74">
      <w:pPr>
        <w:rPr>
          <w:bCs/>
        </w:rPr>
      </w:pPr>
      <w:r w:rsidRPr="004F76F6">
        <w:rPr>
          <w:bCs/>
          <w:vertAlign w:val="superscript"/>
        </w:rPr>
        <w:t>3</w:t>
      </w:r>
      <w:r w:rsidRPr="004F76F6">
        <w:rPr>
          <w:bCs/>
        </w:rPr>
        <w:t xml:space="preserve"> Medical Science and Technology Innovation Center, Shandong First Medical University &amp; Shandong Academy of Medical Sciences, Jinan, Shandong, P.R. China, 250021;</w:t>
      </w:r>
    </w:p>
    <w:p w14:paraId="0D1F179B" w14:textId="77777777" w:rsidR="00825C74" w:rsidRPr="004F76F6" w:rsidRDefault="00825C74" w:rsidP="00825C74">
      <w:pPr>
        <w:rPr>
          <w:bCs/>
        </w:rPr>
      </w:pPr>
      <w:r w:rsidRPr="004F76F6">
        <w:rPr>
          <w:bCs/>
          <w:vertAlign w:val="superscript"/>
        </w:rPr>
        <w:t>4</w:t>
      </w:r>
      <w:r w:rsidRPr="004F76F6">
        <w:rPr>
          <w:bCs/>
        </w:rPr>
        <w:t xml:space="preserve"> Institute of Brain Science and Brain-inspired Research, Shandong First Medical University &amp; Shandong Academy of Medical Sciences, Jinan, Shandong, P.R. China;</w:t>
      </w:r>
    </w:p>
    <w:p w14:paraId="7CD9500D" w14:textId="77777777" w:rsidR="00825C74" w:rsidRPr="004F76F6" w:rsidRDefault="00825C74" w:rsidP="00825C74">
      <w:pPr>
        <w:rPr>
          <w:bCs/>
        </w:rPr>
      </w:pPr>
      <w:r w:rsidRPr="004F76F6">
        <w:rPr>
          <w:bCs/>
          <w:vertAlign w:val="superscript"/>
        </w:rPr>
        <w:t>5</w:t>
      </w:r>
      <w:r w:rsidRPr="004F76F6">
        <w:rPr>
          <w:bCs/>
        </w:rPr>
        <w:t xml:space="preserve"> Key Laboratory of Endocrine Glucose &amp; Lipids Metabolism and Brain Aging in Shandong First Medical University, Ministry of Education of the People’s Republic of China, Jinan, Shandong, P.R. China;</w:t>
      </w:r>
    </w:p>
    <w:p w14:paraId="1205A440" w14:textId="37E0EC26" w:rsidR="008C1E86" w:rsidRPr="004F76F6" w:rsidRDefault="00825C74" w:rsidP="00825C74">
      <w:pPr>
        <w:rPr>
          <w:bCs/>
        </w:rPr>
      </w:pPr>
      <w:r w:rsidRPr="004F76F6">
        <w:rPr>
          <w:bCs/>
          <w:vertAlign w:val="superscript"/>
        </w:rPr>
        <w:t>6</w:t>
      </w:r>
      <w:r w:rsidRPr="004F76F6">
        <w:rPr>
          <w:bCs/>
        </w:rPr>
        <w:t xml:space="preserve"> Aging Research Center and Center for Alzheimer Research, Department of Neurobiology, Care Sciences and Society, </w:t>
      </w:r>
      <w:proofErr w:type="spellStart"/>
      <w:r w:rsidRPr="004F76F6">
        <w:rPr>
          <w:bCs/>
        </w:rPr>
        <w:t>Karolinska</w:t>
      </w:r>
      <w:proofErr w:type="spellEnd"/>
      <w:r w:rsidRPr="004F76F6">
        <w:rPr>
          <w:bCs/>
        </w:rPr>
        <w:t xml:space="preserve"> </w:t>
      </w:r>
      <w:proofErr w:type="spellStart"/>
      <w:r w:rsidRPr="004F76F6">
        <w:rPr>
          <w:bCs/>
        </w:rPr>
        <w:t>Institutet</w:t>
      </w:r>
      <w:proofErr w:type="spellEnd"/>
      <w:r w:rsidRPr="004F76F6">
        <w:rPr>
          <w:bCs/>
        </w:rPr>
        <w:t>-Stockholm University, Stockholm, Sweden.</w:t>
      </w:r>
    </w:p>
    <w:p w14:paraId="21CCC20F" w14:textId="77777777" w:rsidR="00E258D9" w:rsidRPr="004F76F6" w:rsidRDefault="00E258D9" w:rsidP="00825C74">
      <w:pPr>
        <w:rPr>
          <w:bCs/>
          <w:noProof/>
          <w:lang w:eastAsia="zh-CN"/>
        </w:rPr>
      </w:pPr>
    </w:p>
    <w:p w14:paraId="1C544C95" w14:textId="77777777" w:rsidR="001B41FE" w:rsidRPr="004F76F6" w:rsidRDefault="001B41FE" w:rsidP="00825C74">
      <w:pPr>
        <w:rPr>
          <w:bCs/>
          <w:noProof/>
          <w:lang w:eastAsia="zh-CN"/>
        </w:rPr>
      </w:pPr>
    </w:p>
    <w:p w14:paraId="315B5FF5" w14:textId="4C34FA31" w:rsidR="00597537" w:rsidRPr="004F76F6" w:rsidRDefault="00B4268F" w:rsidP="00597537">
      <w:pPr>
        <w:rPr>
          <w:b/>
          <w:bCs/>
          <w:noProof/>
          <w:lang w:eastAsia="zh-CN"/>
        </w:rPr>
      </w:pPr>
      <w:r w:rsidRPr="004F76F6">
        <w:rPr>
          <w:b/>
          <w:bCs/>
          <w:noProof/>
          <w:lang w:eastAsia="zh-CN"/>
        </w:rPr>
        <w:t>CONTENTS</w:t>
      </w:r>
    </w:p>
    <w:p w14:paraId="7C777D31" w14:textId="77777777" w:rsidR="00EA5632" w:rsidRPr="004F76F6" w:rsidRDefault="00EA5632" w:rsidP="00597537">
      <w:pPr>
        <w:rPr>
          <w:b/>
          <w:bCs/>
          <w:noProof/>
          <w:lang w:eastAsia="zh-CN"/>
        </w:rPr>
      </w:pPr>
    </w:p>
    <w:p w14:paraId="54EA8E58" w14:textId="5780547B" w:rsidR="00B4268F" w:rsidRPr="004F76F6" w:rsidRDefault="00066B4D" w:rsidP="00D435CE">
      <w:pPr>
        <w:rPr>
          <w:b/>
          <w:bCs/>
          <w:noProof/>
          <w:lang w:eastAsia="zh-CN"/>
        </w:rPr>
      </w:pPr>
      <w:r w:rsidRPr="004F76F6">
        <w:rPr>
          <w:b/>
          <w:bCs/>
          <w:noProof/>
          <w:lang w:eastAsia="zh-CN"/>
        </w:rPr>
        <w:t>Supplementa</w:t>
      </w:r>
      <w:r w:rsidR="00FC7847" w:rsidRPr="004F76F6">
        <w:rPr>
          <w:rFonts w:hint="eastAsia"/>
          <w:b/>
          <w:bCs/>
          <w:noProof/>
          <w:lang w:eastAsia="zh-CN"/>
        </w:rPr>
        <w:t>ry</w:t>
      </w:r>
      <w:r w:rsidRPr="004F76F6">
        <w:rPr>
          <w:b/>
          <w:bCs/>
          <w:noProof/>
          <w:lang w:eastAsia="zh-CN"/>
        </w:rPr>
        <w:t xml:space="preserve"> </w:t>
      </w:r>
      <w:r w:rsidR="00B4268F" w:rsidRPr="004F76F6">
        <w:rPr>
          <w:b/>
          <w:bCs/>
          <w:noProof/>
          <w:lang w:eastAsia="zh-CN"/>
        </w:rPr>
        <w:t>Figure</w:t>
      </w:r>
    </w:p>
    <w:p w14:paraId="543D0A3B" w14:textId="66486646" w:rsidR="00031BB8" w:rsidRPr="004F76F6" w:rsidRDefault="00A53D81" w:rsidP="009A7509">
      <w:pPr>
        <w:pStyle w:val="ListParagraph"/>
        <w:ind w:left="284"/>
        <w:rPr>
          <w:noProof/>
          <w:lang w:eastAsia="zh-CN"/>
        </w:rPr>
      </w:pPr>
      <w:r w:rsidRPr="004F76F6">
        <w:rPr>
          <w:b/>
          <w:bCs/>
          <w:noProof/>
          <w:lang w:eastAsia="zh-CN"/>
        </w:rPr>
        <w:t xml:space="preserve">Supplementary Figure 1. </w:t>
      </w:r>
      <w:r w:rsidR="00825C74" w:rsidRPr="004F76F6">
        <w:rPr>
          <w:noProof/>
          <w:lang w:eastAsia="zh-CN"/>
        </w:rPr>
        <w:t>F</w:t>
      </w:r>
      <w:r w:rsidR="00825C74" w:rsidRPr="004F76F6">
        <w:rPr>
          <w:rFonts w:hint="eastAsia"/>
          <w:noProof/>
          <w:lang w:eastAsia="zh-CN"/>
        </w:rPr>
        <w:t>low</w:t>
      </w:r>
      <w:r w:rsidR="00825C74" w:rsidRPr="004F76F6">
        <w:rPr>
          <w:noProof/>
          <w:lang w:eastAsia="zh-CN"/>
        </w:rPr>
        <w:t>chart of the study participants.</w:t>
      </w:r>
    </w:p>
    <w:p w14:paraId="250781EB" w14:textId="02887EF9" w:rsidR="00825C74" w:rsidRPr="004F76F6" w:rsidRDefault="00825C74" w:rsidP="009A7509">
      <w:pPr>
        <w:pStyle w:val="ListParagraph"/>
        <w:ind w:left="284"/>
        <w:rPr>
          <w:noProof/>
          <w:lang w:eastAsia="zh-CN"/>
        </w:rPr>
      </w:pPr>
      <w:r w:rsidRPr="004F76F6">
        <w:rPr>
          <w:b/>
          <w:bCs/>
          <w:noProof/>
          <w:lang w:eastAsia="zh-CN"/>
        </w:rPr>
        <w:t xml:space="preserve">Supplementary Figure 2. </w:t>
      </w:r>
      <w:r w:rsidRPr="004F76F6">
        <w:rPr>
          <w:noProof/>
          <w:lang w:eastAsia="zh-CN"/>
        </w:rPr>
        <w:t>Associations of RHR with serum biomarkers of low-grade inflammation and endothelial dysfunction by restricted cubic spline models (n=1386).</w:t>
      </w:r>
    </w:p>
    <w:p w14:paraId="1E8C6920" w14:textId="77777777" w:rsidR="00734BEB" w:rsidRPr="004F76F6" w:rsidRDefault="00734BEB" w:rsidP="00D2523E">
      <w:pPr>
        <w:rPr>
          <w:b/>
          <w:bCs/>
          <w:noProof/>
          <w:lang w:eastAsia="zh-CN"/>
        </w:rPr>
      </w:pPr>
    </w:p>
    <w:p w14:paraId="0DE2D0E1" w14:textId="77777777" w:rsidR="00D2523E" w:rsidRPr="004F76F6" w:rsidRDefault="00D2523E" w:rsidP="00D2523E">
      <w:pPr>
        <w:rPr>
          <w:b/>
          <w:bCs/>
          <w:noProof/>
          <w:lang w:eastAsia="zh-CN"/>
        </w:rPr>
        <w:sectPr w:rsidR="00D2523E" w:rsidRPr="004F76F6" w:rsidSect="004F76F6">
          <w:headerReference w:type="default" r:id="rId8"/>
          <w:footerReference w:type="even" r:id="rId9"/>
          <w:footerReference w:type="default" r:id="rId10"/>
          <w:footerReference w:type="first" r:id="rId11"/>
          <w:type w:val="continuous"/>
          <w:pgSz w:w="11906" w:h="16838"/>
          <w:pgMar w:top="1440" w:right="1440" w:bottom="1440" w:left="1440" w:header="851" w:footer="992" w:gutter="0"/>
          <w:cols w:space="425"/>
          <w:docGrid w:type="lines" w:linePitch="326"/>
        </w:sectPr>
      </w:pPr>
    </w:p>
    <w:p w14:paraId="379087D6" w14:textId="77777777" w:rsidR="00825C74" w:rsidRPr="004F76F6" w:rsidRDefault="00825C74" w:rsidP="00825C74">
      <w:pPr>
        <w:rPr>
          <w:b/>
          <w:bCs/>
          <w:sz w:val="20"/>
          <w:szCs w:val="20"/>
        </w:rPr>
      </w:pPr>
      <w:r w:rsidRPr="004F76F6">
        <w:rPr>
          <w:b/>
          <w:bCs/>
          <w:noProof/>
          <w:sz w:val="20"/>
          <w:szCs w:val="20"/>
          <w:lang w:val="en-IN" w:eastAsia="en-IN"/>
        </w:rPr>
        <w:lastRenderedPageBreak/>
        <mc:AlternateContent>
          <mc:Choice Requires="wpc">
            <w:drawing>
              <wp:inline distT="0" distB="0" distL="0" distR="0" wp14:anchorId="4F751070" wp14:editId="59047A2B">
                <wp:extent cx="5227321" cy="4434840"/>
                <wp:effectExtent l="0" t="0" r="0" b="3810"/>
                <wp:docPr id="5" name="画布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g:wgp>
                        <wpg:cNvPr id="17" name="组合 17"/>
                        <wpg:cNvGrpSpPr/>
                        <wpg:grpSpPr>
                          <a:xfrm>
                            <a:off x="58874" y="129892"/>
                            <a:ext cx="5046222" cy="4236937"/>
                            <a:chOff x="0" y="447"/>
                            <a:chExt cx="7895" cy="5283"/>
                          </a:xfrm>
                        </wpg:grpSpPr>
                        <wps:wsp>
                          <wps:cNvPr id="18" name="文本框 43"/>
                          <wps:cNvSpPr txBox="1"/>
                          <wps:spPr>
                            <a:xfrm>
                              <a:off x="0" y="447"/>
                              <a:ext cx="5973" cy="76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txbx>
                            <w:txbxContent>
                              <w:p w14:paraId="72EA554A" w14:textId="77777777" w:rsidR="00825C74" w:rsidRPr="00825C74" w:rsidRDefault="00825C74" w:rsidP="00825C74">
                                <w:pPr>
                                  <w:jc w:val="center"/>
                                  <w:rPr>
                                    <w:rFonts w:eastAsia="Adobe 黑体 Std R"/>
                                    <w:color w:val="000000"/>
                                    <w:kern w:val="24"/>
                                    <w:sz w:val="21"/>
                                    <w:szCs w:val="21"/>
                                  </w:rPr>
                                </w:pPr>
                                <w:r w:rsidRPr="00825C74">
                                  <w:rPr>
                                    <w:rFonts w:eastAsia="Adobe 黑体 Std R"/>
                                    <w:color w:val="000000"/>
                                    <w:kern w:val="24"/>
                                    <w:sz w:val="21"/>
                                    <w:szCs w:val="21"/>
                                  </w:rPr>
                                  <w:t>MIND-China: baseline participants (age ≥65 years),</w:t>
                                </w:r>
                              </w:p>
                              <w:p w14:paraId="22D6F534" w14:textId="77777777" w:rsidR="00825C74" w:rsidRPr="00825C74" w:rsidRDefault="00825C74" w:rsidP="00825C74">
                                <w:pPr>
                                  <w:jc w:val="center"/>
                                  <w:rPr>
                                    <w:rFonts w:eastAsia="Adobe 黑体 Std R"/>
                                    <w:color w:val="000000"/>
                                    <w:kern w:val="24"/>
                                    <w:sz w:val="21"/>
                                    <w:szCs w:val="21"/>
                                  </w:rPr>
                                </w:pPr>
                                <w:r w:rsidRPr="00825C74">
                                  <w:rPr>
                                    <w:rFonts w:eastAsia="Adobe 黑体 Std R"/>
                                    <w:color w:val="000000"/>
                                    <w:kern w:val="24"/>
                                    <w:sz w:val="21"/>
                                    <w:szCs w:val="21"/>
                                  </w:rPr>
                                  <w:t>March-September 2018, n=5,246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noAutofit/>
                          </wps:bodyPr>
                        </wps:wsp>
                        <wps:wsp>
                          <wps:cNvPr id="19" name="文本框 54"/>
                          <wps:cNvSpPr txBox="1"/>
                          <wps:spPr>
                            <a:xfrm>
                              <a:off x="0" y="3785"/>
                              <a:ext cx="5973" cy="614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txbx>
                            <w:txbxContent>
                              <w:p w14:paraId="569CF729" w14:textId="77777777" w:rsidR="00825C74" w:rsidRPr="00825C74" w:rsidRDefault="00825C74" w:rsidP="00825C74">
                                <w:pPr>
                                  <w:jc w:val="center"/>
                                  <w:rPr>
                                    <w:rFonts w:eastAsia="Adobe 黑体 Std R"/>
                                    <w:color w:val="000000"/>
                                    <w:kern w:val="24"/>
                                    <w:sz w:val="21"/>
                                    <w:szCs w:val="21"/>
                                  </w:rPr>
                                </w:pPr>
                                <w:r w:rsidRPr="00825C74">
                                  <w:rPr>
                                    <w:rFonts w:eastAsia="Adobe 黑体 Std R"/>
                                    <w:color w:val="000000"/>
                                    <w:kern w:val="24"/>
                                    <w:sz w:val="21"/>
                                    <w:szCs w:val="21"/>
                                  </w:rPr>
                                  <w:t>Analytical sample 1, n =4,510</w:t>
                                </w:r>
                                <w:r w:rsidRPr="00825C74">
                                  <w:rPr>
                                    <w:rFonts w:eastAsia="Adobe 黑体 Std R" w:hint="eastAsia"/>
                                    <w:color w:val="000000"/>
                                    <w:kern w:val="24"/>
                                    <w:sz w:val="21"/>
                                    <w:szCs w:val="21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noAutofit/>
                          </wps:bodyPr>
                        </wps:wsp>
                        <wps:wsp>
                          <wps:cNvPr id="20" name="文本框 52"/>
                          <wps:cNvSpPr txBox="1"/>
                          <wps:spPr>
                            <a:xfrm>
                              <a:off x="3557" y="1634"/>
                              <a:ext cx="4338" cy="1681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dash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7327C741" w14:textId="77777777" w:rsidR="00825C74" w:rsidRPr="00825C74" w:rsidRDefault="00825C74" w:rsidP="00825C74">
                                <w:pPr>
                                  <w:rPr>
                                    <w:rFonts w:eastAsia="Adobe 黑体 Std R"/>
                                    <w:color w:val="000000"/>
                                    <w:kern w:val="24"/>
                                    <w:sz w:val="21"/>
                                    <w:szCs w:val="21"/>
                                  </w:rPr>
                                </w:pPr>
                                <w:r w:rsidRPr="00825C74">
                                  <w:rPr>
                                    <w:rFonts w:eastAsia="Adobe 黑体 Std R"/>
                                    <w:color w:val="000000"/>
                                    <w:kern w:val="24"/>
                                    <w:sz w:val="21"/>
                                    <w:szCs w:val="21"/>
                                  </w:rPr>
                                  <w:t xml:space="preserve">736 persons were excluded due to: </w:t>
                                </w:r>
                              </w:p>
                              <w:p w14:paraId="5813FC87" w14:textId="77777777" w:rsidR="00825C74" w:rsidRPr="00825C74" w:rsidRDefault="00825C74" w:rsidP="00825C74">
                                <w:pPr>
                                  <w:pStyle w:val="ListParagraph"/>
                                  <w:numPr>
                                    <w:ilvl w:val="0"/>
                                    <w:numId w:val="46"/>
                                  </w:numPr>
                                  <w:tabs>
                                    <w:tab w:val="clear" w:pos="720"/>
                                    <w:tab w:val="num" w:pos="426"/>
                                  </w:tabs>
                                  <w:ind w:hanging="578"/>
                                  <w:rPr>
                                    <w:rFonts w:eastAsia="Adobe 黑体 Std R"/>
                                    <w:color w:val="000000"/>
                                    <w:kern w:val="24"/>
                                    <w:sz w:val="21"/>
                                    <w:szCs w:val="21"/>
                                  </w:rPr>
                                </w:pPr>
                                <w:r w:rsidRPr="00825C74">
                                  <w:rPr>
                                    <w:rFonts w:eastAsia="Adobe 黑体 Std R"/>
                                    <w:color w:val="000000"/>
                                    <w:kern w:val="24"/>
                                    <w:sz w:val="21"/>
                                    <w:szCs w:val="21"/>
                                  </w:rPr>
                                  <w:t>Severe mental health problems (n=46);</w:t>
                                </w:r>
                              </w:p>
                              <w:p w14:paraId="11CBA0E3" w14:textId="77777777" w:rsidR="00825C74" w:rsidRPr="00825C74" w:rsidRDefault="00825C74" w:rsidP="00825C74">
                                <w:pPr>
                                  <w:pStyle w:val="ListParagraph"/>
                                  <w:numPr>
                                    <w:ilvl w:val="0"/>
                                    <w:numId w:val="46"/>
                                  </w:numPr>
                                  <w:tabs>
                                    <w:tab w:val="clear" w:pos="720"/>
                                    <w:tab w:val="num" w:pos="426"/>
                                  </w:tabs>
                                  <w:ind w:hanging="578"/>
                                  <w:rPr>
                                    <w:rFonts w:eastAsia="Adobe 黑体 Std R"/>
                                    <w:color w:val="000000"/>
                                    <w:kern w:val="24"/>
                                    <w:sz w:val="21"/>
                                    <w:szCs w:val="21"/>
                                  </w:rPr>
                                </w:pPr>
                                <w:r w:rsidRPr="00825C74">
                                  <w:rPr>
                                    <w:rFonts w:eastAsia="Adobe 黑体 Std R"/>
                                    <w:color w:val="000000"/>
                                    <w:kern w:val="24"/>
                                    <w:sz w:val="21"/>
                                    <w:szCs w:val="21"/>
                                  </w:rPr>
                                  <w:t>Dementia (n=302);</w:t>
                                </w:r>
                              </w:p>
                              <w:p w14:paraId="4BE7CFC6" w14:textId="77777777" w:rsidR="00825C74" w:rsidRPr="00825C74" w:rsidRDefault="00825C74" w:rsidP="00825C74">
                                <w:pPr>
                                  <w:pStyle w:val="ListParagraph"/>
                                  <w:numPr>
                                    <w:ilvl w:val="0"/>
                                    <w:numId w:val="46"/>
                                  </w:numPr>
                                  <w:tabs>
                                    <w:tab w:val="clear" w:pos="720"/>
                                    <w:tab w:val="num" w:pos="426"/>
                                  </w:tabs>
                                  <w:ind w:hanging="578"/>
                                  <w:rPr>
                                    <w:rFonts w:eastAsia="Adobe 黑体 Std R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</w:pPr>
                                <w:r w:rsidRPr="00825C74">
                                  <w:rPr>
                                    <w:rFonts w:eastAsia="Adobe 黑体 Std R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  <w:t>Missing all cognitive assessments (n=144);</w:t>
                                </w:r>
                              </w:p>
                              <w:p w14:paraId="171AB852" w14:textId="77777777" w:rsidR="00825C74" w:rsidRPr="00825C74" w:rsidRDefault="00825C74" w:rsidP="00825C74">
                                <w:pPr>
                                  <w:pStyle w:val="ListParagraph"/>
                                  <w:numPr>
                                    <w:ilvl w:val="0"/>
                                    <w:numId w:val="46"/>
                                  </w:numPr>
                                  <w:tabs>
                                    <w:tab w:val="clear" w:pos="720"/>
                                    <w:tab w:val="num" w:pos="426"/>
                                  </w:tabs>
                                  <w:ind w:hanging="578"/>
                                  <w:rPr>
                                    <w:rFonts w:eastAsia="Adobe 黑体 Std R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</w:pPr>
                                <w:r w:rsidRPr="00825C74">
                                  <w:rPr>
                                    <w:rFonts w:eastAsia="Adobe 黑体 Std R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  <w:t>Missing RHR (n=2);</w:t>
                                </w:r>
                              </w:p>
                              <w:p w14:paraId="771DF003" w14:textId="77777777" w:rsidR="00825C74" w:rsidRPr="00825C74" w:rsidRDefault="00825C74" w:rsidP="00825C74">
                                <w:pPr>
                                  <w:pStyle w:val="ListParagraph"/>
                                  <w:numPr>
                                    <w:ilvl w:val="0"/>
                                    <w:numId w:val="46"/>
                                  </w:numPr>
                                  <w:tabs>
                                    <w:tab w:val="clear" w:pos="720"/>
                                    <w:tab w:val="num" w:pos="426"/>
                                  </w:tabs>
                                  <w:ind w:hanging="578"/>
                                  <w:rPr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</w:pPr>
                                <w:r w:rsidRPr="00825C74">
                                  <w:rPr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  <w:t>Missing covariates (n=242).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noAutofit/>
                          </wps:bodyPr>
                        </wps:wsp>
                        <wps:wsp>
                          <wps:cNvPr id="28" name="直接箭头连接符 28"/>
                          <wps:cNvCnPr>
                            <a:stCxn id="18" idx="2"/>
                            <a:endCxn id="19" idx="0"/>
                          </wps:cNvCnPr>
                          <wps:spPr>
                            <a:xfrm>
                              <a:off x="2987" y="1212"/>
                              <a:ext cx="0" cy="2573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29" name="文本框 54"/>
                          <wps:cNvSpPr txBox="1"/>
                          <wps:spPr>
                            <a:xfrm>
                              <a:off x="0" y="5088"/>
                              <a:ext cx="5973" cy="642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txbx>
                            <w:txbxContent>
                              <w:p w14:paraId="1CA1DE4F" w14:textId="616F7E39" w:rsidR="00825C74" w:rsidRPr="00825C74" w:rsidRDefault="00825C74" w:rsidP="00825C74">
                                <w:pPr>
                                  <w:jc w:val="center"/>
                                  <w:rPr>
                                    <w:rFonts w:eastAsia="Adobe 黑体 Std R"/>
                                    <w:color w:val="000000"/>
                                    <w:kern w:val="24"/>
                                    <w:sz w:val="21"/>
                                    <w:szCs w:val="21"/>
                                  </w:rPr>
                                </w:pPr>
                                <w:r w:rsidRPr="00825C74">
                                  <w:rPr>
                                    <w:rFonts w:eastAsia="Adobe 黑体 Std R"/>
                                    <w:color w:val="000000"/>
                                    <w:kern w:val="24"/>
                                    <w:sz w:val="21"/>
                                    <w:szCs w:val="21"/>
                                  </w:rPr>
                                  <w:t>Analytical sa</w:t>
                                </w:r>
                                <w:r w:rsidRPr="00B30167">
                                  <w:rPr>
                                    <w:rFonts w:eastAsia="Adobe 黑体 Std R"/>
                                    <w:kern w:val="24"/>
                                    <w:sz w:val="21"/>
                                    <w:szCs w:val="21"/>
                                  </w:rPr>
                                  <w:t>mple 2</w:t>
                                </w:r>
                                <w:r w:rsidR="00FD2AEA" w:rsidRPr="00B30167">
                                  <w:rPr>
                                    <w:rFonts w:eastAsia="Adobe 黑体 Std R"/>
                                    <w:kern w:val="24"/>
                                    <w:sz w:val="21"/>
                                    <w:szCs w:val="21"/>
                                  </w:rPr>
                                  <w:t>:</w:t>
                                </w:r>
                                <w:r w:rsidRPr="00B30167">
                                  <w:rPr>
                                    <w:rFonts w:eastAsia="Adobe 黑体 Std R"/>
                                    <w:kern w:val="24"/>
                                    <w:sz w:val="21"/>
                                    <w:szCs w:val="21"/>
                                  </w:rPr>
                                  <w:t xml:space="preserve"> </w:t>
                                </w:r>
                                <w:r w:rsidR="00D54DBC" w:rsidRPr="00B30167">
                                  <w:rPr>
                                    <w:rFonts w:eastAsia="Adobe 黑体 Std R"/>
                                    <w:kern w:val="24"/>
                                    <w:sz w:val="21"/>
                                    <w:szCs w:val="21"/>
                                  </w:rPr>
                                  <w:t>a s</w:t>
                                </w:r>
                                <w:r w:rsidRPr="00B30167">
                                  <w:rPr>
                                    <w:rFonts w:eastAsia="Adobe 黑体 Std R"/>
                                    <w:kern w:val="24"/>
                                    <w:sz w:val="21"/>
                                    <w:szCs w:val="21"/>
                                  </w:rPr>
                                  <w:t>ubsample w</w:t>
                                </w:r>
                                <w:r w:rsidRPr="00825C74">
                                  <w:rPr>
                                    <w:rFonts w:eastAsia="Adobe 黑体 Std R"/>
                                    <w:color w:val="000000"/>
                                    <w:kern w:val="24"/>
                                    <w:sz w:val="21"/>
                                    <w:szCs w:val="21"/>
                                  </w:rPr>
                                  <w:t xml:space="preserve">ith </w:t>
                                </w:r>
                                <w:r w:rsidR="00D54DBC">
                                  <w:rPr>
                                    <w:rFonts w:eastAsia="Adobe 黑体 Std R"/>
                                    <w:color w:val="000000"/>
                                    <w:kern w:val="24"/>
                                    <w:sz w:val="21"/>
                                    <w:szCs w:val="21"/>
                                  </w:rPr>
                                  <w:t xml:space="preserve">data on </w:t>
                                </w:r>
                                <w:r w:rsidRPr="00825C74">
                                  <w:rPr>
                                    <w:rFonts w:eastAsia="Adobe 黑体 Std R"/>
                                    <w:color w:val="000000"/>
                                    <w:kern w:val="24"/>
                                    <w:sz w:val="21"/>
                                    <w:szCs w:val="21"/>
                                  </w:rPr>
                                  <w:t>LGI and ED biomarkers, n=1,386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noAutofit/>
                          </wps:bodyPr>
                        </wps:wsp>
                        <wps:wsp>
                          <wps:cNvPr id="30" name="直接箭头连接符 30"/>
                          <wps:cNvCnPr/>
                          <wps:spPr>
                            <a:xfrm flipV="1">
                              <a:off x="2988" y="2463"/>
                              <a:ext cx="570" cy="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34" name="直接箭头连接符 34"/>
                          <wps:cNvCnPr>
                            <a:stCxn id="19" idx="2"/>
                            <a:endCxn id="29" idx="0"/>
                          </wps:cNvCnPr>
                          <wps:spPr>
                            <a:xfrm flipH="1">
                              <a:off x="2986" y="4399"/>
                              <a:ext cx="0" cy="689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</wpg:wgp>
                    </wpc:wpc>
                  </a:graphicData>
                </a:graphic>
              </wp:inline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F751070" id="画布 5" o:spid="_x0000_s1026" editas="canvas" style="width:411.6pt;height:349.2pt;mso-position-horizontal-relative:char;mso-position-vertical-relative:line" coordsize="52273,443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2273;height:44348;visibility:visible;mso-wrap-style:square" filled="t">
                  <v:fill o:detectmouseclick="t"/>
                  <v:path o:connecttype="none"/>
                </v:shape>
                <v:group id="组合 17" o:spid="_x0000_s1028" style="position:absolute;left:588;top:1298;width:50462;height:42370" coordorigin=",447" coordsize="7895,52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文本框 43" o:spid="_x0000_s1029" type="#_x0000_t202" style="position:absolute;top:447;width:5973;height:7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" fillcolor="window" strokeweight="1pt">
                    <v:textbox>
                      <w:txbxContent>
                        <w:p w14:paraId="72EA554A" w14:textId="77777777" w:rsidR="00825C74" w:rsidRPr="00825C74" w:rsidRDefault="00825C74" w:rsidP="00825C74">
                          <w:pPr>
                            <w:jc w:val="center"/>
                            <w:rPr>
                              <w:rFonts w:eastAsia="Adobe 黑体 Std R"/>
                              <w:color w:val="000000"/>
                              <w:kern w:val="24"/>
                              <w:sz w:val="21"/>
                              <w:szCs w:val="21"/>
                            </w:rPr>
                          </w:pPr>
                          <w:r w:rsidRPr="00825C74">
                            <w:rPr>
                              <w:rFonts w:eastAsia="Adobe 黑体 Std R"/>
                              <w:color w:val="000000"/>
                              <w:kern w:val="24"/>
                              <w:sz w:val="21"/>
                              <w:szCs w:val="21"/>
                            </w:rPr>
                            <w:t>MIND-China: baseline participants (age ≥65 years),</w:t>
                          </w:r>
                        </w:p>
                        <w:p w14:paraId="22D6F534" w14:textId="77777777" w:rsidR="00825C74" w:rsidRPr="00825C74" w:rsidRDefault="00825C74" w:rsidP="00825C74">
                          <w:pPr>
                            <w:jc w:val="center"/>
                            <w:rPr>
                              <w:rFonts w:eastAsia="Adobe 黑体 Std R"/>
                              <w:color w:val="000000"/>
                              <w:kern w:val="24"/>
                              <w:sz w:val="21"/>
                              <w:szCs w:val="21"/>
                            </w:rPr>
                          </w:pPr>
                          <w:r w:rsidRPr="00825C74">
                            <w:rPr>
                              <w:rFonts w:eastAsia="Adobe 黑体 Std R"/>
                              <w:color w:val="000000"/>
                              <w:kern w:val="24"/>
                              <w:sz w:val="21"/>
                              <w:szCs w:val="21"/>
                            </w:rPr>
                            <w:t>March-September 2018, n=5,246</w:t>
                          </w:r>
                        </w:p>
                      </w:txbxContent>
                    </v:textbox>
                  </v:shape>
                  <v:shape id="文本框 54" o:spid="_x0000_s1030" type="#_x0000_t202" style="position:absolute;top:3785;width:5973;height:6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" fillcolor="window" strokeweight="1pt">
                    <v:textbox>
                      <w:txbxContent>
                        <w:p w14:paraId="569CF729" w14:textId="77777777" w:rsidR="00825C74" w:rsidRPr="00825C74" w:rsidRDefault="00825C74" w:rsidP="00825C74">
                          <w:pPr>
                            <w:jc w:val="center"/>
                            <w:rPr>
                              <w:rFonts w:eastAsia="Adobe 黑体 Std R"/>
                              <w:color w:val="000000"/>
                              <w:kern w:val="24"/>
                              <w:sz w:val="21"/>
                              <w:szCs w:val="21"/>
                            </w:rPr>
                          </w:pPr>
                          <w:r w:rsidRPr="00825C74">
                            <w:rPr>
                              <w:rFonts w:eastAsia="Adobe 黑体 Std R"/>
                              <w:color w:val="000000"/>
                              <w:kern w:val="24"/>
                              <w:sz w:val="21"/>
                              <w:szCs w:val="21"/>
                            </w:rPr>
                            <w:t>Analytical sample 1, n =4,510</w:t>
                          </w:r>
                          <w:r w:rsidRPr="00825C74">
                            <w:rPr>
                              <w:rFonts w:eastAsia="Adobe 黑体 Std R" w:hint="eastAsia"/>
                              <w:color w:val="000000"/>
                              <w:kern w:val="24"/>
                              <w:sz w:val="21"/>
                              <w:szCs w:val="21"/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  <v:shape id="文本框 52" o:spid="_x0000_s1031" type="#_x0000_t202" style="position:absolute;left:3557;top:1634;width:4338;height:16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" fillcolor="window" strokecolor="windowText" strokeweight="1pt">
                    <v:stroke dashstyle="dash"/>
                    <v:textbox>
                      <w:txbxContent>
                        <w:p w14:paraId="7327C741" w14:textId="77777777" w:rsidR="00825C74" w:rsidRPr="00825C74" w:rsidRDefault="00825C74" w:rsidP="00825C74">
                          <w:pPr>
                            <w:rPr>
                              <w:rFonts w:eastAsia="Adobe 黑体 Std R"/>
                              <w:color w:val="000000"/>
                              <w:kern w:val="24"/>
                              <w:sz w:val="21"/>
                              <w:szCs w:val="21"/>
                            </w:rPr>
                          </w:pPr>
                          <w:r w:rsidRPr="00825C74">
                            <w:rPr>
                              <w:rFonts w:eastAsia="Adobe 黑体 Std R"/>
                              <w:color w:val="000000"/>
                              <w:kern w:val="24"/>
                              <w:sz w:val="21"/>
                              <w:szCs w:val="21"/>
                            </w:rPr>
                            <w:t xml:space="preserve">736 persons were excluded due to: </w:t>
                          </w:r>
                        </w:p>
                        <w:p w14:paraId="5813FC87" w14:textId="77777777" w:rsidR="00825C74" w:rsidRPr="00825C74" w:rsidRDefault="00825C74" w:rsidP="00825C74">
                          <w:pPr>
                            <w:pStyle w:val="af1"/>
                            <w:numPr>
                              <w:ilvl w:val="0"/>
                              <w:numId w:val="46"/>
                            </w:numPr>
                            <w:tabs>
                              <w:tab w:val="clear" w:pos="720"/>
                              <w:tab w:val="num" w:pos="426"/>
                            </w:tabs>
                            <w:ind w:hanging="578"/>
                            <w:rPr>
                              <w:rFonts w:eastAsia="Adobe 黑体 Std R"/>
                              <w:color w:val="000000"/>
                              <w:kern w:val="24"/>
                              <w:sz w:val="21"/>
                              <w:szCs w:val="21"/>
                            </w:rPr>
                          </w:pPr>
                          <w:r w:rsidRPr="00825C74">
                            <w:rPr>
                              <w:rFonts w:eastAsia="Adobe 黑体 Std R"/>
                              <w:color w:val="000000"/>
                              <w:kern w:val="24"/>
                              <w:sz w:val="21"/>
                              <w:szCs w:val="21"/>
                            </w:rPr>
                            <w:t>Severe mental health problems (n=46);</w:t>
                          </w:r>
                        </w:p>
                        <w:p w14:paraId="11CBA0E3" w14:textId="77777777" w:rsidR="00825C74" w:rsidRPr="00825C74" w:rsidRDefault="00825C74" w:rsidP="00825C74">
                          <w:pPr>
                            <w:pStyle w:val="af1"/>
                            <w:numPr>
                              <w:ilvl w:val="0"/>
                              <w:numId w:val="46"/>
                            </w:numPr>
                            <w:tabs>
                              <w:tab w:val="clear" w:pos="720"/>
                              <w:tab w:val="num" w:pos="426"/>
                            </w:tabs>
                            <w:ind w:hanging="578"/>
                            <w:rPr>
                              <w:rFonts w:eastAsia="Adobe 黑体 Std R"/>
                              <w:color w:val="000000"/>
                              <w:kern w:val="24"/>
                              <w:sz w:val="21"/>
                              <w:szCs w:val="21"/>
                            </w:rPr>
                          </w:pPr>
                          <w:r w:rsidRPr="00825C74">
                            <w:rPr>
                              <w:rFonts w:eastAsia="Adobe 黑体 Std R"/>
                              <w:color w:val="000000"/>
                              <w:kern w:val="24"/>
                              <w:sz w:val="21"/>
                              <w:szCs w:val="21"/>
                            </w:rPr>
                            <w:t>Dementia (n=302);</w:t>
                          </w:r>
                        </w:p>
                        <w:p w14:paraId="4BE7CFC6" w14:textId="77777777" w:rsidR="00825C74" w:rsidRPr="00825C74" w:rsidRDefault="00825C74" w:rsidP="00825C74">
                          <w:pPr>
                            <w:pStyle w:val="af1"/>
                            <w:numPr>
                              <w:ilvl w:val="0"/>
                              <w:numId w:val="46"/>
                            </w:numPr>
                            <w:tabs>
                              <w:tab w:val="clear" w:pos="720"/>
                              <w:tab w:val="num" w:pos="426"/>
                            </w:tabs>
                            <w:ind w:hanging="578"/>
                            <w:rPr>
                              <w:rFonts w:eastAsia="Adobe 黑体 Std R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</w:pPr>
                          <w:r w:rsidRPr="00825C74">
                            <w:rPr>
                              <w:rFonts w:eastAsia="Adobe 黑体 Std R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  <w:t>Missing all cognitive assessments (n=144);</w:t>
                          </w:r>
                        </w:p>
                        <w:p w14:paraId="171AB852" w14:textId="77777777" w:rsidR="00825C74" w:rsidRPr="00825C74" w:rsidRDefault="00825C74" w:rsidP="00825C74">
                          <w:pPr>
                            <w:pStyle w:val="af1"/>
                            <w:numPr>
                              <w:ilvl w:val="0"/>
                              <w:numId w:val="46"/>
                            </w:numPr>
                            <w:tabs>
                              <w:tab w:val="clear" w:pos="720"/>
                              <w:tab w:val="num" w:pos="426"/>
                            </w:tabs>
                            <w:ind w:hanging="578"/>
                            <w:rPr>
                              <w:rFonts w:eastAsia="Adobe 黑体 Std R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</w:pPr>
                          <w:r w:rsidRPr="00825C74">
                            <w:rPr>
                              <w:rFonts w:eastAsia="Adobe 黑体 Std R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  <w:t>Missing RHR (n=2);</w:t>
                          </w:r>
                        </w:p>
                        <w:p w14:paraId="771DF003" w14:textId="77777777" w:rsidR="00825C74" w:rsidRPr="00825C74" w:rsidRDefault="00825C74" w:rsidP="00825C74">
                          <w:pPr>
                            <w:pStyle w:val="af1"/>
                            <w:numPr>
                              <w:ilvl w:val="0"/>
                              <w:numId w:val="46"/>
                            </w:numPr>
                            <w:tabs>
                              <w:tab w:val="clear" w:pos="720"/>
                              <w:tab w:val="num" w:pos="426"/>
                            </w:tabs>
                            <w:ind w:hanging="578"/>
                            <w:rPr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</w:pPr>
                          <w:r w:rsidRPr="00825C74">
                            <w:rPr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  <w:t>Missing covariates (n=242).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直接箭头连接符 28" o:spid="_x0000_s1032" type="#_x0000_t32" style="position:absolute;left:2987;top:1212;width:0;height:257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" strokecolor="windowText" strokeweight="1pt">
                    <v:stroke endarrow="block" joinstyle="miter"/>
                  </v:shape>
                  <v:shape id="文本框 54" o:spid="_x0000_s1033" type="#_x0000_t202" style="position:absolute;top:5088;width:5973;height:64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" fillcolor="window" strokeweight="1pt">
                    <v:textbox>
                      <w:txbxContent>
                        <w:p w14:paraId="1CA1DE4F" w14:textId="616F7E39" w:rsidR="00825C74" w:rsidRPr="00825C74" w:rsidRDefault="00825C74" w:rsidP="00825C74">
                          <w:pPr>
                            <w:jc w:val="center"/>
                            <w:rPr>
                              <w:rFonts w:eastAsia="Adobe 黑体 Std R"/>
                              <w:color w:val="000000"/>
                              <w:kern w:val="24"/>
                              <w:sz w:val="21"/>
                              <w:szCs w:val="21"/>
                            </w:rPr>
                          </w:pPr>
                          <w:r w:rsidRPr="00825C74">
                            <w:rPr>
                              <w:rFonts w:eastAsia="Adobe 黑体 Std R"/>
                              <w:color w:val="000000"/>
                              <w:kern w:val="24"/>
                              <w:sz w:val="21"/>
                              <w:szCs w:val="21"/>
                            </w:rPr>
                            <w:t>Analytical sa</w:t>
                          </w:r>
                          <w:r w:rsidRPr="00B30167">
                            <w:rPr>
                              <w:rFonts w:eastAsia="Adobe 黑体 Std R"/>
                              <w:kern w:val="24"/>
                              <w:sz w:val="21"/>
                              <w:szCs w:val="21"/>
                            </w:rPr>
                            <w:t>mple 2</w:t>
                          </w:r>
                          <w:r w:rsidR="00FD2AEA" w:rsidRPr="00B30167">
                            <w:rPr>
                              <w:rFonts w:eastAsia="Adobe 黑体 Std R"/>
                              <w:kern w:val="24"/>
                              <w:sz w:val="21"/>
                              <w:szCs w:val="21"/>
                            </w:rPr>
                            <w:t>:</w:t>
                          </w:r>
                          <w:r w:rsidRPr="00B30167">
                            <w:rPr>
                              <w:rFonts w:eastAsia="Adobe 黑体 Std R"/>
                              <w:kern w:val="24"/>
                              <w:sz w:val="21"/>
                              <w:szCs w:val="21"/>
                            </w:rPr>
                            <w:t xml:space="preserve"> </w:t>
                          </w:r>
                          <w:r w:rsidR="00D54DBC" w:rsidRPr="00B30167">
                            <w:rPr>
                              <w:rFonts w:eastAsia="Adobe 黑体 Std R"/>
                              <w:kern w:val="24"/>
                              <w:sz w:val="21"/>
                              <w:szCs w:val="21"/>
                            </w:rPr>
                            <w:t>a s</w:t>
                          </w:r>
                          <w:r w:rsidRPr="00B30167">
                            <w:rPr>
                              <w:rFonts w:eastAsia="Adobe 黑体 Std R"/>
                              <w:kern w:val="24"/>
                              <w:sz w:val="21"/>
                              <w:szCs w:val="21"/>
                            </w:rPr>
                            <w:t>ubsample w</w:t>
                          </w:r>
                          <w:r w:rsidRPr="00825C74">
                            <w:rPr>
                              <w:rFonts w:eastAsia="Adobe 黑体 Std R"/>
                              <w:color w:val="000000"/>
                              <w:kern w:val="24"/>
                              <w:sz w:val="21"/>
                              <w:szCs w:val="21"/>
                            </w:rPr>
                            <w:t xml:space="preserve">ith </w:t>
                          </w:r>
                          <w:r w:rsidR="00D54DBC">
                            <w:rPr>
                              <w:rFonts w:eastAsia="Adobe 黑体 Std R"/>
                              <w:color w:val="000000"/>
                              <w:kern w:val="24"/>
                              <w:sz w:val="21"/>
                              <w:szCs w:val="21"/>
                            </w:rPr>
                            <w:t xml:space="preserve">data on </w:t>
                          </w:r>
                          <w:r w:rsidRPr="00825C74">
                            <w:rPr>
                              <w:rFonts w:eastAsia="Adobe 黑体 Std R"/>
                              <w:color w:val="000000"/>
                              <w:kern w:val="24"/>
                              <w:sz w:val="21"/>
                              <w:szCs w:val="21"/>
                            </w:rPr>
                            <w:t>LGI and ED biomarkers, n=1,386</w:t>
                          </w:r>
                        </w:p>
                      </w:txbxContent>
                    </v:textbox>
                  </v:shape>
                  <v:shape id="直接箭头连接符 30" o:spid="_x0000_s1034" type="#_x0000_t32" style="position:absolute;left:2988;top:2463;width:570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" strokecolor="windowText" strokeweight=".5pt">
                    <v:stroke endarrow="block" joinstyle="miter"/>
                  </v:shape>
                  <v:shape id="直接箭头连接符 34" o:spid="_x0000_s1035" type="#_x0000_t32" style="position:absolute;left:2986;top:4399;width:0;height:68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" strokecolor="windowText" strokeweight="1pt">
                    <v:stroke endarrow="block" joinstyle="miter"/>
                  </v:shape>
                </v:group>
                <w10:anchorlock/>
              </v:group>
            </w:pict>
          </mc:Fallback>
        </mc:AlternateContent>
      </w:r>
    </w:p>
    <w:p w14:paraId="3EB7F2C3" w14:textId="497BCD61" w:rsidR="00825C74" w:rsidRPr="004F76F6" w:rsidRDefault="00825C74" w:rsidP="00825C74">
      <w:pPr>
        <w:spacing w:line="480" w:lineRule="auto"/>
        <w:rPr>
          <w:b/>
          <w:bCs/>
        </w:rPr>
      </w:pPr>
      <w:r w:rsidRPr="004F76F6">
        <w:rPr>
          <w:b/>
          <w:bCs/>
        </w:rPr>
        <w:t>Supplementary Figure 1. Flowchart of the study participants.</w:t>
      </w:r>
    </w:p>
    <w:p w14:paraId="31E8EA66" w14:textId="7461FEAA" w:rsidR="00825C74" w:rsidRPr="004F76F6" w:rsidRDefault="00825C74" w:rsidP="00825C74">
      <w:pPr>
        <w:spacing w:line="480" w:lineRule="auto"/>
        <w:rPr>
          <w:sz w:val="22"/>
          <w:szCs w:val="22"/>
        </w:rPr>
        <w:sectPr w:rsidR="00825C74" w:rsidRPr="004F76F6" w:rsidSect="004F76F6">
          <w:type w:val="continuous"/>
          <w:pgSz w:w="11906" w:h="16838"/>
          <w:pgMar w:top="1417" w:right="1417" w:bottom="1417" w:left="1417" w:header="851" w:footer="992" w:gutter="0"/>
          <w:cols w:space="425"/>
          <w:docGrid w:type="lines" w:linePitch="326"/>
        </w:sectPr>
      </w:pPr>
      <w:r w:rsidRPr="004F76F6">
        <w:rPr>
          <w:rFonts w:hint="eastAsia"/>
          <w:sz w:val="22"/>
          <w:szCs w:val="22"/>
        </w:rPr>
        <w:t>A</w:t>
      </w:r>
      <w:r w:rsidRPr="004F76F6">
        <w:rPr>
          <w:sz w:val="22"/>
          <w:szCs w:val="22"/>
        </w:rPr>
        <w:t xml:space="preserve">bbreviation: </w:t>
      </w:r>
      <w:r w:rsidR="00BC732B" w:rsidRPr="004F76F6">
        <w:rPr>
          <w:sz w:val="22"/>
          <w:szCs w:val="22"/>
        </w:rPr>
        <w:t>MIND-China,</w:t>
      </w:r>
      <w:r w:rsidR="00CA4D16" w:rsidRPr="004F76F6">
        <w:rPr>
          <w:sz w:val="22"/>
          <w:szCs w:val="22"/>
        </w:rPr>
        <w:t xml:space="preserve"> Multimodal Interventions to Delay Dementia and Disability in Rural China</w:t>
      </w:r>
      <w:r w:rsidR="00BC732B" w:rsidRPr="004F76F6">
        <w:rPr>
          <w:sz w:val="22"/>
          <w:szCs w:val="22"/>
        </w:rPr>
        <w:t xml:space="preserve">; </w:t>
      </w:r>
      <w:r w:rsidRPr="004F76F6">
        <w:rPr>
          <w:sz w:val="22"/>
          <w:szCs w:val="22"/>
        </w:rPr>
        <w:t>RHR, resting heart rate; LGI, low-grade inflammation; ED, endothelial dysfunction.</w:t>
      </w:r>
    </w:p>
    <w:p w14:paraId="0290E2C3" w14:textId="77777777" w:rsidR="00825C74" w:rsidRPr="004F76F6" w:rsidRDefault="00825C74" w:rsidP="00825C74">
      <w:pPr>
        <w:rPr>
          <w:b/>
          <w:bCs/>
          <w:sz w:val="28"/>
          <w:szCs w:val="28"/>
        </w:rPr>
      </w:pPr>
      <w:r w:rsidRPr="004F76F6">
        <w:rPr>
          <w:b/>
          <w:bCs/>
          <w:noProof/>
          <w:sz w:val="28"/>
          <w:szCs w:val="28"/>
          <w:lang w:val="en-IN" w:eastAsia="en-IN"/>
        </w:rPr>
        <w:lastRenderedPageBreak/>
        <w:drawing>
          <wp:inline distT="0" distB="0" distL="0" distR="0" wp14:anchorId="60CD5188" wp14:editId="3FBDAC5E">
            <wp:extent cx="8886190" cy="444309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6190" cy="4443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580186" w14:textId="1C9DEEA7" w:rsidR="00825C74" w:rsidRPr="004F76F6" w:rsidRDefault="00825C74" w:rsidP="00825C74">
      <w:pPr>
        <w:spacing w:line="480" w:lineRule="auto"/>
        <w:rPr>
          <w:b/>
          <w:bCs/>
        </w:rPr>
      </w:pPr>
      <w:r w:rsidRPr="004F76F6">
        <w:rPr>
          <w:b/>
          <w:bCs/>
        </w:rPr>
        <w:t xml:space="preserve">Supplementary Figure 2. Associations of </w:t>
      </w:r>
      <w:r w:rsidR="0012309C" w:rsidRPr="004F76F6">
        <w:rPr>
          <w:b/>
          <w:bCs/>
        </w:rPr>
        <w:t>resting heart rate</w:t>
      </w:r>
      <w:r w:rsidRPr="004F76F6">
        <w:rPr>
          <w:b/>
          <w:bCs/>
        </w:rPr>
        <w:t xml:space="preserve"> with serum biomarkers of low-grade inflammation and endothelial dysfunction by restricted cubic spline models (n=1</w:t>
      </w:r>
      <w:r w:rsidR="00B44FB3" w:rsidRPr="004F76F6">
        <w:rPr>
          <w:b/>
          <w:bCs/>
        </w:rPr>
        <w:t>,</w:t>
      </w:r>
      <w:r w:rsidRPr="004F76F6">
        <w:rPr>
          <w:b/>
          <w:bCs/>
        </w:rPr>
        <w:t>386).</w:t>
      </w:r>
    </w:p>
    <w:p w14:paraId="4A3F2B60" w14:textId="36605E5D" w:rsidR="00825C74" w:rsidRPr="004F76F6" w:rsidRDefault="00825C74" w:rsidP="00825C74">
      <w:pPr>
        <w:spacing w:line="480" w:lineRule="auto"/>
        <w:rPr>
          <w:sz w:val="22"/>
        </w:rPr>
      </w:pPr>
      <w:r w:rsidRPr="004F76F6">
        <w:rPr>
          <w:sz w:val="22"/>
        </w:rPr>
        <w:lastRenderedPageBreak/>
        <w:t>Abbreviations:</w:t>
      </w:r>
      <w:r w:rsidRPr="004F76F6">
        <w:rPr>
          <w:color w:val="000000" w:themeColor="text1"/>
          <w:sz w:val="22"/>
        </w:rPr>
        <w:t xml:space="preserve"> </w:t>
      </w:r>
      <w:r w:rsidRPr="004F76F6">
        <w:rPr>
          <w:sz w:val="22"/>
        </w:rPr>
        <w:t>IL-6, interleukin-6; IL-8, interleukin-8; IL-10, interleukin-10; TNF-α, tumor necrosis factor alpha; MCP-1, monocyte chemotactic protein-1; ICAM-1, intercellular adhesion molecule 1; VCAM-1, vascular cellular adhesion molecule 1.</w:t>
      </w:r>
    </w:p>
    <w:p w14:paraId="746FED76" w14:textId="4C4DCC95" w:rsidR="00825C74" w:rsidRPr="004F76F6" w:rsidRDefault="00825C74" w:rsidP="00825C74">
      <w:pPr>
        <w:spacing w:line="480" w:lineRule="auto"/>
        <w:rPr>
          <w:sz w:val="22"/>
        </w:rPr>
      </w:pPr>
      <w:r w:rsidRPr="004F76F6">
        <w:rPr>
          <w:sz w:val="22"/>
        </w:rPr>
        <w:t xml:space="preserve">Models were adjusted for age, sex, education, smoking status, alcohol intake, </w:t>
      </w:r>
      <w:r w:rsidR="000A6903" w:rsidRPr="004F76F6">
        <w:rPr>
          <w:sz w:val="22"/>
        </w:rPr>
        <w:t>body mass index</w:t>
      </w:r>
      <w:r w:rsidRPr="004F76F6">
        <w:rPr>
          <w:sz w:val="22"/>
        </w:rPr>
        <w:t xml:space="preserve">, dyslipidemia, hypertension, diabetes, estimated glomerular filtration rate, cardiovascular morbidity, </w:t>
      </w:r>
      <w:r w:rsidRPr="004F76F6">
        <w:rPr>
          <w:i/>
          <w:iCs/>
          <w:sz w:val="22"/>
        </w:rPr>
        <w:t>APOE</w:t>
      </w:r>
      <w:r w:rsidRPr="004F76F6">
        <w:rPr>
          <w:sz w:val="22"/>
        </w:rPr>
        <w:t xml:space="preserve"> genotype, anti-thrombotic agents, and cardiac agents.</w:t>
      </w:r>
    </w:p>
    <w:p w14:paraId="794E576B" w14:textId="6D3E7303" w:rsidR="003521FA" w:rsidRPr="00B30167" w:rsidRDefault="00825C74" w:rsidP="00825C74">
      <w:pPr>
        <w:spacing w:line="480" w:lineRule="auto"/>
        <w:rPr>
          <w:sz w:val="22"/>
        </w:rPr>
      </w:pPr>
      <w:r w:rsidRPr="004F76F6">
        <w:rPr>
          <w:sz w:val="22"/>
        </w:rPr>
        <w:t>Serum IL-6, IL-8, IL-10, TNF-</w:t>
      </w:r>
      <w:r w:rsidRPr="004F76F6">
        <w:rPr>
          <w:rFonts w:ascii="Symbol" w:hAnsi="Symbol"/>
          <w:sz w:val="22"/>
        </w:rPr>
        <w:t></w:t>
      </w:r>
      <w:r w:rsidRPr="004F76F6">
        <w:rPr>
          <w:sz w:val="22"/>
        </w:rPr>
        <w:t>, ICAM-1, and VCAM-1 were log-transf</w:t>
      </w:r>
      <w:bookmarkStart w:id="0" w:name="_GoBack"/>
      <w:bookmarkEnd w:id="0"/>
      <w:r w:rsidRPr="004F76F6">
        <w:rPr>
          <w:sz w:val="22"/>
        </w:rPr>
        <w:t>ormed due to skewness of original data, and then converted to standard z-score; MCP-1 was directly converted to standard z-score.</w:t>
      </w:r>
    </w:p>
    <w:sectPr w:rsidR="003521FA" w:rsidRPr="00B30167" w:rsidSect="004F76F6">
      <w:type w:val="continuous"/>
      <w:pgSz w:w="16838" w:h="11906" w:orient="landscape"/>
      <w:pgMar w:top="1417" w:right="1417" w:bottom="1417" w:left="141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5FCC08" w14:textId="77777777" w:rsidR="00F50F3B" w:rsidRDefault="00F50F3B">
      <w:r>
        <w:separator/>
      </w:r>
    </w:p>
  </w:endnote>
  <w:endnote w:type="continuationSeparator" w:id="0">
    <w:p w14:paraId="46F36F2C" w14:textId="77777777" w:rsidR="00F50F3B" w:rsidRDefault="00F50F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obe 黑体 Std R">
    <w:altName w:val="Microsoft YaHei"/>
    <w:panose1 w:val="00000000000000000000"/>
    <w:charset w:val="86"/>
    <w:family w:val="swiss"/>
    <w:notTrueType/>
    <w:pitch w:val="variable"/>
    <w:sig w:usb0="00000207" w:usb1="0A0F1810" w:usb2="00000016" w:usb3="00000000" w:csb0="00060007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6BCD58" w14:textId="77777777" w:rsidR="00584D0B" w:rsidRDefault="00616858">
    <w:pPr>
      <w:pStyle w:val="Footer"/>
      <w:framePr w:wrap="around" w:vAnchor="text" w:hAnchor="margin" w:xAlign="center" w:y="1"/>
      <w:rPr>
        <w:rStyle w:val="PageNumber"/>
      </w:rPr>
    </w:pPr>
    <w:r>
      <w:fldChar w:fldCharType="begin"/>
    </w:r>
    <w:r>
      <w:rPr>
        <w:rStyle w:val="PageNumber"/>
      </w:rPr>
      <w:instrText xml:space="preserve">PAGE  </w:instrText>
    </w:r>
    <w:r>
      <w:fldChar w:fldCharType="end"/>
    </w:r>
  </w:p>
  <w:tbl>
    <w:tblPr>
      <w:tblW w:w="9210" w:type="dxa"/>
      <w:tblLayout w:type="fixed"/>
      <w:tblCellMar>
        <w:left w:w="70" w:type="dxa"/>
        <w:right w:w="70" w:type="dxa"/>
      </w:tblCellMar>
      <w:tblLook w:val="04A0" w:firstRow="1" w:lastRow="0" w:firstColumn="1" w:lastColumn="0" w:noHBand="0" w:noVBand="1"/>
    </w:tblPr>
    <w:tblGrid>
      <w:gridCol w:w="4648"/>
      <w:gridCol w:w="4562"/>
    </w:tblGrid>
    <w:tr w:rsidR="00EF1924" w14:paraId="3826122B" w14:textId="77777777">
      <w:tc>
        <w:tcPr>
          <w:tcW w:w="4648" w:type="dxa"/>
        </w:tcPr>
        <w:p w14:paraId="1BB16630" w14:textId="77777777" w:rsidR="00584D0B" w:rsidRDefault="00616858">
          <w:pPr>
            <w:pStyle w:val="Footer"/>
            <w:rPr>
              <w:smallCaps/>
              <w:color w:val="999999"/>
              <w:sz w:val="20"/>
            </w:rPr>
          </w:pPr>
          <w:r>
            <w:rPr>
              <w:iCs/>
              <w:smallCaps/>
              <w:color w:val="999999"/>
              <w:sz w:val="20"/>
            </w:rPr>
            <w:t>The EPIC Biobank Coordinating Centre 2004</w:t>
          </w:r>
        </w:p>
      </w:tc>
      <w:tc>
        <w:tcPr>
          <w:tcW w:w="4562" w:type="dxa"/>
        </w:tcPr>
        <w:p w14:paraId="7FAA0245" w14:textId="77777777" w:rsidR="00584D0B" w:rsidRDefault="00616858">
          <w:pPr>
            <w:pStyle w:val="Footer"/>
            <w:jc w:val="right"/>
            <w:rPr>
              <w:smallCaps/>
              <w:color w:val="999999"/>
              <w:sz w:val="20"/>
              <w:lang w:val="sv-SE"/>
            </w:rPr>
          </w:pPr>
          <w:r>
            <w:rPr>
              <w:smallCaps/>
              <w:color w:val="999999"/>
              <w:sz w:val="20"/>
              <w:lang w:val="sv-SE"/>
            </w:rPr>
            <w:t xml:space="preserve">Page </w:t>
          </w:r>
          <w:r>
            <w:rPr>
              <w:rStyle w:val="PageNumber"/>
              <w:smallCaps/>
              <w:color w:val="999999"/>
              <w:sz w:val="20"/>
            </w:rPr>
            <w:t xml:space="preserve"> of </w:t>
          </w:r>
          <w:r>
            <w:rPr>
              <w:smallCaps/>
              <w:color w:val="999999"/>
              <w:sz w:val="20"/>
            </w:rPr>
            <w:fldChar w:fldCharType="begin"/>
          </w:r>
          <w:r>
            <w:rPr>
              <w:rStyle w:val="PageNumber"/>
              <w:smallCaps/>
              <w:color w:val="999999"/>
              <w:sz w:val="20"/>
            </w:rPr>
            <w:instrText xml:space="preserve"> NUMPAGES </w:instrText>
          </w:r>
          <w:r>
            <w:rPr>
              <w:smallCaps/>
              <w:color w:val="999999"/>
              <w:sz w:val="20"/>
            </w:rPr>
            <w:fldChar w:fldCharType="separate"/>
          </w:r>
          <w:r>
            <w:rPr>
              <w:rStyle w:val="PageNumber"/>
              <w:smallCaps/>
              <w:noProof/>
              <w:color w:val="999999"/>
              <w:sz w:val="20"/>
            </w:rPr>
            <w:t>54</w:t>
          </w:r>
          <w:r>
            <w:rPr>
              <w:smallCaps/>
              <w:color w:val="999999"/>
              <w:sz w:val="20"/>
            </w:rPr>
            <w:fldChar w:fldCharType="end"/>
          </w:r>
        </w:p>
      </w:tc>
    </w:tr>
  </w:tbl>
  <w:p w14:paraId="2793D443" w14:textId="77777777" w:rsidR="00584D0B" w:rsidRDefault="00584D0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13739953"/>
      <w:docPartObj>
        <w:docPartGallery w:val="Page Numbers (Bottom of Page)"/>
        <w:docPartUnique/>
      </w:docPartObj>
    </w:sdtPr>
    <w:sdtEndPr/>
    <w:sdtContent>
      <w:p w14:paraId="3A22A646" w14:textId="77777777" w:rsidR="00584D0B" w:rsidRDefault="0061685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F76F6" w:rsidRPr="004F76F6">
          <w:rPr>
            <w:noProof/>
            <w:lang w:val="zh-CN" w:eastAsia="zh-CN"/>
          </w:rPr>
          <w:t>4</w:t>
        </w:r>
        <w:r>
          <w:fldChar w:fldCharType="end"/>
        </w:r>
      </w:p>
    </w:sdtContent>
  </w:sdt>
  <w:p w14:paraId="5E5193BC" w14:textId="77777777" w:rsidR="00584D0B" w:rsidRDefault="00584D0B">
    <w:pPr>
      <w:pStyle w:val="Footer"/>
      <w:tabs>
        <w:tab w:val="clear" w:pos="9072"/>
        <w:tab w:val="left" w:pos="5216"/>
        <w:tab w:val="left" w:pos="6520"/>
      </w:tabs>
      <w:rPr>
        <w:lang w:val="sv-SE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26003126"/>
      <w:docPartObj>
        <w:docPartGallery w:val="Page Numbers (Bottom of Page)"/>
        <w:docPartUnique/>
      </w:docPartObj>
    </w:sdtPr>
    <w:sdtEndPr/>
    <w:sdtContent>
      <w:p w14:paraId="061176A3" w14:textId="77777777" w:rsidR="00584D0B" w:rsidRDefault="0061685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67010E93" w14:textId="77777777" w:rsidR="00584D0B" w:rsidRDefault="00584D0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F2D89C" w14:textId="77777777" w:rsidR="00F50F3B" w:rsidRDefault="00F50F3B">
      <w:r>
        <w:separator/>
      </w:r>
    </w:p>
  </w:footnote>
  <w:footnote w:type="continuationSeparator" w:id="0">
    <w:p w14:paraId="6DB6F194" w14:textId="77777777" w:rsidR="00F50F3B" w:rsidRDefault="00F50F3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D5A8E1" w14:textId="77777777" w:rsidR="00584D0B" w:rsidRDefault="00616858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E6CB1457"/>
    <w:multiLevelType w:val="singleLevel"/>
    <w:tmpl w:val="E6CB1457"/>
    <w:lvl w:ilvl="0">
      <w:start w:val="2"/>
      <w:numFmt w:val="decimal"/>
      <w:suff w:val="nothing"/>
      <w:lvlText w:val="（%1）"/>
      <w:lvlJc w:val="left"/>
    </w:lvl>
  </w:abstractNum>
  <w:abstractNum w:abstractNumId="1" w15:restartNumberingAfterBreak="0">
    <w:nsid w:val="01FA11FA"/>
    <w:multiLevelType w:val="hybridMultilevel"/>
    <w:tmpl w:val="7D9E97E8"/>
    <w:lvl w:ilvl="0" w:tplc="40926BD6">
      <w:start w:val="1"/>
      <w:numFmt w:val="decimal"/>
      <w:lvlText w:val="%1."/>
      <w:lvlJc w:val="left"/>
      <w:pPr>
        <w:ind w:left="5322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2AA5DA6"/>
    <w:multiLevelType w:val="hybridMultilevel"/>
    <w:tmpl w:val="718A4DE6"/>
    <w:lvl w:ilvl="0" w:tplc="FFFFFFFF">
      <w:start w:val="1"/>
      <w:numFmt w:val="decimal"/>
      <w:lvlText w:val="%1."/>
      <w:lvlJc w:val="left"/>
      <w:pPr>
        <w:ind w:left="922" w:hanging="44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)"/>
      <w:lvlJc w:val="left"/>
      <w:pPr>
        <w:ind w:left="1362" w:hanging="440"/>
      </w:pPr>
    </w:lvl>
    <w:lvl w:ilvl="2" w:tplc="FFFFFFFF" w:tentative="1">
      <w:start w:val="1"/>
      <w:numFmt w:val="lowerRoman"/>
      <w:lvlText w:val="%3."/>
      <w:lvlJc w:val="right"/>
      <w:pPr>
        <w:ind w:left="1802" w:hanging="440"/>
      </w:pPr>
    </w:lvl>
    <w:lvl w:ilvl="3" w:tplc="FFFFFFFF" w:tentative="1">
      <w:start w:val="1"/>
      <w:numFmt w:val="decimal"/>
      <w:lvlText w:val="%4."/>
      <w:lvlJc w:val="left"/>
      <w:pPr>
        <w:ind w:left="2242" w:hanging="440"/>
      </w:pPr>
    </w:lvl>
    <w:lvl w:ilvl="4" w:tplc="FFFFFFFF" w:tentative="1">
      <w:start w:val="1"/>
      <w:numFmt w:val="lowerLetter"/>
      <w:lvlText w:val="%5)"/>
      <w:lvlJc w:val="left"/>
      <w:pPr>
        <w:ind w:left="2682" w:hanging="440"/>
      </w:pPr>
    </w:lvl>
    <w:lvl w:ilvl="5" w:tplc="FFFFFFFF" w:tentative="1">
      <w:start w:val="1"/>
      <w:numFmt w:val="lowerRoman"/>
      <w:lvlText w:val="%6."/>
      <w:lvlJc w:val="right"/>
      <w:pPr>
        <w:ind w:left="3122" w:hanging="440"/>
      </w:pPr>
    </w:lvl>
    <w:lvl w:ilvl="6" w:tplc="FFFFFFFF" w:tentative="1">
      <w:start w:val="1"/>
      <w:numFmt w:val="decimal"/>
      <w:lvlText w:val="%7."/>
      <w:lvlJc w:val="left"/>
      <w:pPr>
        <w:ind w:left="3562" w:hanging="440"/>
      </w:pPr>
    </w:lvl>
    <w:lvl w:ilvl="7" w:tplc="FFFFFFFF" w:tentative="1">
      <w:start w:val="1"/>
      <w:numFmt w:val="lowerLetter"/>
      <w:lvlText w:val="%8)"/>
      <w:lvlJc w:val="left"/>
      <w:pPr>
        <w:ind w:left="4002" w:hanging="440"/>
      </w:pPr>
    </w:lvl>
    <w:lvl w:ilvl="8" w:tplc="FFFFFFFF" w:tentative="1">
      <w:start w:val="1"/>
      <w:numFmt w:val="lowerRoman"/>
      <w:lvlText w:val="%9."/>
      <w:lvlJc w:val="right"/>
      <w:pPr>
        <w:ind w:left="4442" w:hanging="440"/>
      </w:pPr>
    </w:lvl>
  </w:abstractNum>
  <w:abstractNum w:abstractNumId="3" w15:restartNumberingAfterBreak="0">
    <w:nsid w:val="02C8662C"/>
    <w:multiLevelType w:val="hybridMultilevel"/>
    <w:tmpl w:val="A2D8AE68"/>
    <w:lvl w:ilvl="0" w:tplc="1B2257C6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3DB06F8"/>
    <w:multiLevelType w:val="hybridMultilevel"/>
    <w:tmpl w:val="92762820"/>
    <w:lvl w:ilvl="0" w:tplc="D700C4B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0460749A"/>
    <w:multiLevelType w:val="hybridMultilevel"/>
    <w:tmpl w:val="1488F3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4A96B31"/>
    <w:multiLevelType w:val="hybridMultilevel"/>
    <w:tmpl w:val="A5DA148C"/>
    <w:lvl w:ilvl="0" w:tplc="568CA94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05A95798"/>
    <w:multiLevelType w:val="hybridMultilevel"/>
    <w:tmpl w:val="D4B6ED58"/>
    <w:lvl w:ilvl="0" w:tplc="1C7284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0F137FF0"/>
    <w:multiLevelType w:val="hybridMultilevel"/>
    <w:tmpl w:val="795E704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0FB26363"/>
    <w:multiLevelType w:val="hybridMultilevel"/>
    <w:tmpl w:val="BF7A3D46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13CA5D0A"/>
    <w:multiLevelType w:val="multilevel"/>
    <w:tmpl w:val="35847A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52030C5"/>
    <w:multiLevelType w:val="hybridMultilevel"/>
    <w:tmpl w:val="7E888E3E"/>
    <w:lvl w:ilvl="0" w:tplc="291C5C12">
      <w:start w:val="1"/>
      <w:numFmt w:val="japaneseCounting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15ED5418"/>
    <w:multiLevelType w:val="multilevel"/>
    <w:tmpl w:val="C3AE96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9F042B2"/>
    <w:multiLevelType w:val="multilevel"/>
    <w:tmpl w:val="19F042B2"/>
    <w:lvl w:ilvl="0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sz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1F32F20"/>
    <w:multiLevelType w:val="hybridMultilevel"/>
    <w:tmpl w:val="A18E74C4"/>
    <w:lvl w:ilvl="0" w:tplc="5738808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22E4408C"/>
    <w:multiLevelType w:val="hybridMultilevel"/>
    <w:tmpl w:val="3E2EBC54"/>
    <w:lvl w:ilvl="0" w:tplc="DEF060F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23511638"/>
    <w:multiLevelType w:val="hybridMultilevel"/>
    <w:tmpl w:val="B5448F04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25DA45F2"/>
    <w:multiLevelType w:val="hybridMultilevel"/>
    <w:tmpl w:val="40F0B7BC"/>
    <w:lvl w:ilvl="0" w:tplc="CE6491D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2A0D78B3"/>
    <w:multiLevelType w:val="hybridMultilevel"/>
    <w:tmpl w:val="79448E16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2A9D77B9"/>
    <w:multiLevelType w:val="hybridMultilevel"/>
    <w:tmpl w:val="5DA2A376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2D0F62B9"/>
    <w:multiLevelType w:val="hybridMultilevel"/>
    <w:tmpl w:val="ACC812E6"/>
    <w:lvl w:ilvl="0" w:tplc="A3BE4552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2D107D72"/>
    <w:multiLevelType w:val="hybridMultilevel"/>
    <w:tmpl w:val="AEAC8DC8"/>
    <w:lvl w:ilvl="0" w:tplc="C0CE4CC8">
      <w:start w:val="1"/>
      <w:numFmt w:val="decimal"/>
      <w:lvlText w:val="%1."/>
      <w:lvlJc w:val="left"/>
      <w:pPr>
        <w:ind w:left="922" w:hanging="44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1362" w:hanging="440"/>
      </w:pPr>
    </w:lvl>
    <w:lvl w:ilvl="2" w:tplc="0409001B" w:tentative="1">
      <w:start w:val="1"/>
      <w:numFmt w:val="lowerRoman"/>
      <w:lvlText w:val="%3."/>
      <w:lvlJc w:val="right"/>
      <w:pPr>
        <w:ind w:left="1802" w:hanging="440"/>
      </w:pPr>
    </w:lvl>
    <w:lvl w:ilvl="3" w:tplc="0409000F" w:tentative="1">
      <w:start w:val="1"/>
      <w:numFmt w:val="decimal"/>
      <w:lvlText w:val="%4."/>
      <w:lvlJc w:val="left"/>
      <w:pPr>
        <w:ind w:left="2242" w:hanging="440"/>
      </w:pPr>
    </w:lvl>
    <w:lvl w:ilvl="4" w:tplc="04090019" w:tentative="1">
      <w:start w:val="1"/>
      <w:numFmt w:val="lowerLetter"/>
      <w:lvlText w:val="%5)"/>
      <w:lvlJc w:val="left"/>
      <w:pPr>
        <w:ind w:left="2682" w:hanging="440"/>
      </w:pPr>
    </w:lvl>
    <w:lvl w:ilvl="5" w:tplc="0409001B" w:tentative="1">
      <w:start w:val="1"/>
      <w:numFmt w:val="lowerRoman"/>
      <w:lvlText w:val="%6."/>
      <w:lvlJc w:val="right"/>
      <w:pPr>
        <w:ind w:left="3122" w:hanging="440"/>
      </w:pPr>
    </w:lvl>
    <w:lvl w:ilvl="6" w:tplc="0409000F" w:tentative="1">
      <w:start w:val="1"/>
      <w:numFmt w:val="decimal"/>
      <w:lvlText w:val="%7."/>
      <w:lvlJc w:val="left"/>
      <w:pPr>
        <w:ind w:left="3562" w:hanging="440"/>
      </w:pPr>
    </w:lvl>
    <w:lvl w:ilvl="7" w:tplc="04090019" w:tentative="1">
      <w:start w:val="1"/>
      <w:numFmt w:val="lowerLetter"/>
      <w:lvlText w:val="%8)"/>
      <w:lvlJc w:val="left"/>
      <w:pPr>
        <w:ind w:left="4002" w:hanging="440"/>
      </w:pPr>
    </w:lvl>
    <w:lvl w:ilvl="8" w:tplc="0409001B" w:tentative="1">
      <w:start w:val="1"/>
      <w:numFmt w:val="lowerRoman"/>
      <w:lvlText w:val="%9."/>
      <w:lvlJc w:val="right"/>
      <w:pPr>
        <w:ind w:left="4442" w:hanging="440"/>
      </w:pPr>
    </w:lvl>
  </w:abstractNum>
  <w:abstractNum w:abstractNumId="22" w15:restartNumberingAfterBreak="0">
    <w:nsid w:val="2E9A7697"/>
    <w:multiLevelType w:val="hybridMultilevel"/>
    <w:tmpl w:val="FAECD6FE"/>
    <w:lvl w:ilvl="0" w:tplc="01185EBE">
      <w:start w:val="1"/>
      <w:numFmt w:val="decimal"/>
      <w:lvlText w:val="（%1）"/>
      <w:lvlJc w:val="left"/>
      <w:pPr>
        <w:ind w:left="720" w:hanging="720"/>
      </w:pPr>
      <w:rPr>
        <w:rFonts w:hint="default"/>
        <w:color w:val="0C0C0C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305F6DD5"/>
    <w:multiLevelType w:val="hybridMultilevel"/>
    <w:tmpl w:val="406A942A"/>
    <w:lvl w:ilvl="0" w:tplc="983A9914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34BB314E"/>
    <w:multiLevelType w:val="hybridMultilevel"/>
    <w:tmpl w:val="271263A4"/>
    <w:lvl w:ilvl="0" w:tplc="BD82D21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37224A61"/>
    <w:multiLevelType w:val="hybridMultilevel"/>
    <w:tmpl w:val="A5B2185C"/>
    <w:lvl w:ilvl="0" w:tplc="E8B6261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3BB00118"/>
    <w:multiLevelType w:val="hybridMultilevel"/>
    <w:tmpl w:val="ABE4D00A"/>
    <w:lvl w:ilvl="0" w:tplc="949003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3C4027F2"/>
    <w:multiLevelType w:val="hybridMultilevel"/>
    <w:tmpl w:val="59429C80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 w15:restartNumberingAfterBreak="0">
    <w:nsid w:val="3EE34947"/>
    <w:multiLevelType w:val="hybridMultilevel"/>
    <w:tmpl w:val="F9E8C06A"/>
    <w:lvl w:ilvl="0" w:tplc="1ADA6E1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E76934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DC002A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6E6A1D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5645F0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1100B8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43AD11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22E32A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1BC86F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9" w15:restartNumberingAfterBreak="0">
    <w:nsid w:val="40955A80"/>
    <w:multiLevelType w:val="hybridMultilevel"/>
    <w:tmpl w:val="2416C55C"/>
    <w:lvl w:ilvl="0" w:tplc="5A9C7C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 w15:restartNumberingAfterBreak="0">
    <w:nsid w:val="40A708F7"/>
    <w:multiLevelType w:val="hybridMultilevel"/>
    <w:tmpl w:val="36967600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1" w15:restartNumberingAfterBreak="0">
    <w:nsid w:val="41406D2B"/>
    <w:multiLevelType w:val="hybridMultilevel"/>
    <w:tmpl w:val="3DDA33CE"/>
    <w:lvl w:ilvl="0" w:tplc="075CB466">
      <w:start w:val="1"/>
      <w:numFmt w:val="decimal"/>
      <w:lvlText w:val="（%1）"/>
      <w:lvlJc w:val="left"/>
      <w:pPr>
        <w:ind w:left="720" w:hanging="720"/>
      </w:pPr>
      <w:rPr>
        <w:rFonts w:hint="default"/>
        <w:color w:val="0C0C0C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 w15:restartNumberingAfterBreak="0">
    <w:nsid w:val="506D2BEC"/>
    <w:multiLevelType w:val="hybridMultilevel"/>
    <w:tmpl w:val="EF3EA59A"/>
    <w:lvl w:ilvl="0" w:tplc="CA5A72C8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 w15:restartNumberingAfterBreak="0">
    <w:nsid w:val="5485306E"/>
    <w:multiLevelType w:val="hybridMultilevel"/>
    <w:tmpl w:val="3EDCE60E"/>
    <w:lvl w:ilvl="0" w:tplc="DCBE1022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 w15:restartNumberingAfterBreak="0">
    <w:nsid w:val="56F533F1"/>
    <w:multiLevelType w:val="hybridMultilevel"/>
    <w:tmpl w:val="CF3225DC"/>
    <w:lvl w:ilvl="0" w:tplc="7562BFC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 w15:restartNumberingAfterBreak="0">
    <w:nsid w:val="592F1CDC"/>
    <w:multiLevelType w:val="hybridMultilevel"/>
    <w:tmpl w:val="F00487FC"/>
    <w:lvl w:ilvl="0" w:tplc="F8D0CC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6" w15:restartNumberingAfterBreak="0">
    <w:nsid w:val="5A0F2894"/>
    <w:multiLevelType w:val="hybridMultilevel"/>
    <w:tmpl w:val="13D4F778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7" w15:restartNumberingAfterBreak="0">
    <w:nsid w:val="5B23263E"/>
    <w:multiLevelType w:val="hybridMultilevel"/>
    <w:tmpl w:val="C3E0E666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8" w15:restartNumberingAfterBreak="0">
    <w:nsid w:val="5D8C18C8"/>
    <w:multiLevelType w:val="hybridMultilevel"/>
    <w:tmpl w:val="B71886F0"/>
    <w:lvl w:ilvl="0" w:tplc="B80C21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9" w15:restartNumberingAfterBreak="0">
    <w:nsid w:val="620E0110"/>
    <w:multiLevelType w:val="hybridMultilevel"/>
    <w:tmpl w:val="40D21D94"/>
    <w:lvl w:ilvl="0" w:tplc="39FABC5C">
      <w:start w:val="1"/>
      <w:numFmt w:val="decimal"/>
      <w:lvlText w:val="%1."/>
      <w:lvlJc w:val="left"/>
      <w:pPr>
        <w:ind w:left="786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1266" w:hanging="420"/>
      </w:pPr>
    </w:lvl>
    <w:lvl w:ilvl="2" w:tplc="0409001B" w:tentative="1">
      <w:start w:val="1"/>
      <w:numFmt w:val="lowerRoman"/>
      <w:lvlText w:val="%3."/>
      <w:lvlJc w:val="right"/>
      <w:pPr>
        <w:ind w:left="1686" w:hanging="420"/>
      </w:pPr>
    </w:lvl>
    <w:lvl w:ilvl="3" w:tplc="0409000F" w:tentative="1">
      <w:start w:val="1"/>
      <w:numFmt w:val="decimal"/>
      <w:lvlText w:val="%4."/>
      <w:lvlJc w:val="left"/>
      <w:pPr>
        <w:ind w:left="2106" w:hanging="420"/>
      </w:pPr>
    </w:lvl>
    <w:lvl w:ilvl="4" w:tplc="04090019" w:tentative="1">
      <w:start w:val="1"/>
      <w:numFmt w:val="lowerLetter"/>
      <w:lvlText w:val="%5)"/>
      <w:lvlJc w:val="left"/>
      <w:pPr>
        <w:ind w:left="2526" w:hanging="420"/>
      </w:pPr>
    </w:lvl>
    <w:lvl w:ilvl="5" w:tplc="0409001B" w:tentative="1">
      <w:start w:val="1"/>
      <w:numFmt w:val="lowerRoman"/>
      <w:lvlText w:val="%6."/>
      <w:lvlJc w:val="right"/>
      <w:pPr>
        <w:ind w:left="2946" w:hanging="420"/>
      </w:pPr>
    </w:lvl>
    <w:lvl w:ilvl="6" w:tplc="0409000F" w:tentative="1">
      <w:start w:val="1"/>
      <w:numFmt w:val="decimal"/>
      <w:lvlText w:val="%7."/>
      <w:lvlJc w:val="left"/>
      <w:pPr>
        <w:ind w:left="3366" w:hanging="420"/>
      </w:pPr>
    </w:lvl>
    <w:lvl w:ilvl="7" w:tplc="04090019" w:tentative="1">
      <w:start w:val="1"/>
      <w:numFmt w:val="lowerLetter"/>
      <w:lvlText w:val="%8)"/>
      <w:lvlJc w:val="left"/>
      <w:pPr>
        <w:ind w:left="3786" w:hanging="420"/>
      </w:pPr>
    </w:lvl>
    <w:lvl w:ilvl="8" w:tplc="0409001B" w:tentative="1">
      <w:start w:val="1"/>
      <w:numFmt w:val="lowerRoman"/>
      <w:lvlText w:val="%9."/>
      <w:lvlJc w:val="right"/>
      <w:pPr>
        <w:ind w:left="4206" w:hanging="420"/>
      </w:pPr>
    </w:lvl>
  </w:abstractNum>
  <w:abstractNum w:abstractNumId="40" w15:restartNumberingAfterBreak="0">
    <w:nsid w:val="626E6B2C"/>
    <w:multiLevelType w:val="hybridMultilevel"/>
    <w:tmpl w:val="C2864ACE"/>
    <w:lvl w:ilvl="0" w:tplc="E32223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1" w15:restartNumberingAfterBreak="0">
    <w:nsid w:val="692A2D74"/>
    <w:multiLevelType w:val="hybridMultilevel"/>
    <w:tmpl w:val="99143F56"/>
    <w:lvl w:ilvl="0" w:tplc="5DECC2E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2" w15:restartNumberingAfterBreak="0">
    <w:nsid w:val="69ED6BD6"/>
    <w:multiLevelType w:val="multilevel"/>
    <w:tmpl w:val="98D23A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6E1E3CA1"/>
    <w:multiLevelType w:val="hybridMultilevel"/>
    <w:tmpl w:val="1CA2CA76"/>
    <w:lvl w:ilvl="0" w:tplc="4D1CB9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4" w15:restartNumberingAfterBreak="0">
    <w:nsid w:val="73AE274F"/>
    <w:multiLevelType w:val="hybridMultilevel"/>
    <w:tmpl w:val="5694F0B6"/>
    <w:lvl w:ilvl="0" w:tplc="8AA8C7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5" w15:restartNumberingAfterBreak="0">
    <w:nsid w:val="77AA03F2"/>
    <w:multiLevelType w:val="multilevel"/>
    <w:tmpl w:val="F2B824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77FC5B41"/>
    <w:multiLevelType w:val="multilevel"/>
    <w:tmpl w:val="32845F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787D1891"/>
    <w:multiLevelType w:val="hybridMultilevel"/>
    <w:tmpl w:val="0F2A3024"/>
    <w:lvl w:ilvl="0" w:tplc="4ED0F5EC">
      <w:start w:val="1"/>
      <w:numFmt w:val="upperLetter"/>
      <w:lvlText w:val="(%1)"/>
      <w:lvlJc w:val="left"/>
      <w:pPr>
        <w:ind w:left="395" w:hanging="39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3"/>
  </w:num>
  <w:num w:numId="2">
    <w:abstractNumId w:val="0"/>
  </w:num>
  <w:num w:numId="3">
    <w:abstractNumId w:val="17"/>
  </w:num>
  <w:num w:numId="4">
    <w:abstractNumId w:val="22"/>
  </w:num>
  <w:num w:numId="5">
    <w:abstractNumId w:val="31"/>
  </w:num>
  <w:num w:numId="6">
    <w:abstractNumId w:val="25"/>
  </w:num>
  <w:num w:numId="7">
    <w:abstractNumId w:val="14"/>
  </w:num>
  <w:num w:numId="8">
    <w:abstractNumId w:val="41"/>
  </w:num>
  <w:num w:numId="9">
    <w:abstractNumId w:val="43"/>
  </w:num>
  <w:num w:numId="10">
    <w:abstractNumId w:val="24"/>
  </w:num>
  <w:num w:numId="11">
    <w:abstractNumId w:val="26"/>
  </w:num>
  <w:num w:numId="12">
    <w:abstractNumId w:val="35"/>
  </w:num>
  <w:num w:numId="13">
    <w:abstractNumId w:val="5"/>
  </w:num>
  <w:num w:numId="14">
    <w:abstractNumId w:val="34"/>
  </w:num>
  <w:num w:numId="15">
    <w:abstractNumId w:val="29"/>
  </w:num>
  <w:num w:numId="16">
    <w:abstractNumId w:val="4"/>
  </w:num>
  <w:num w:numId="17">
    <w:abstractNumId w:val="15"/>
  </w:num>
  <w:num w:numId="18">
    <w:abstractNumId w:val="46"/>
  </w:num>
  <w:num w:numId="19">
    <w:abstractNumId w:val="44"/>
  </w:num>
  <w:num w:numId="20">
    <w:abstractNumId w:val="7"/>
  </w:num>
  <w:num w:numId="21">
    <w:abstractNumId w:val="40"/>
  </w:num>
  <w:num w:numId="22">
    <w:abstractNumId w:val="38"/>
  </w:num>
  <w:num w:numId="23">
    <w:abstractNumId w:val="6"/>
  </w:num>
  <w:num w:numId="24">
    <w:abstractNumId w:val="47"/>
  </w:num>
  <w:num w:numId="25">
    <w:abstractNumId w:val="36"/>
  </w:num>
  <w:num w:numId="26">
    <w:abstractNumId w:val="19"/>
  </w:num>
  <w:num w:numId="27">
    <w:abstractNumId w:val="30"/>
  </w:num>
  <w:num w:numId="28">
    <w:abstractNumId w:val="9"/>
  </w:num>
  <w:num w:numId="29">
    <w:abstractNumId w:val="3"/>
  </w:num>
  <w:num w:numId="30">
    <w:abstractNumId w:val="37"/>
  </w:num>
  <w:num w:numId="31">
    <w:abstractNumId w:val="27"/>
  </w:num>
  <w:num w:numId="32">
    <w:abstractNumId w:val="23"/>
  </w:num>
  <w:num w:numId="33">
    <w:abstractNumId w:val="16"/>
  </w:num>
  <w:num w:numId="34">
    <w:abstractNumId w:val="11"/>
  </w:num>
  <w:num w:numId="35">
    <w:abstractNumId w:val="18"/>
  </w:num>
  <w:num w:numId="36">
    <w:abstractNumId w:val="8"/>
  </w:num>
  <w:num w:numId="37">
    <w:abstractNumId w:val="32"/>
  </w:num>
  <w:num w:numId="38">
    <w:abstractNumId w:val="10"/>
  </w:num>
  <w:num w:numId="39">
    <w:abstractNumId w:val="42"/>
  </w:num>
  <w:num w:numId="40">
    <w:abstractNumId w:val="45"/>
  </w:num>
  <w:num w:numId="41">
    <w:abstractNumId w:val="12"/>
  </w:num>
  <w:num w:numId="42">
    <w:abstractNumId w:val="33"/>
  </w:num>
  <w:num w:numId="43">
    <w:abstractNumId w:val="20"/>
  </w:num>
  <w:num w:numId="44">
    <w:abstractNumId w:val="39"/>
  </w:num>
  <w:num w:numId="45">
    <w:abstractNumId w:val="1"/>
  </w:num>
  <w:num w:numId="46">
    <w:abstractNumId w:val="28"/>
  </w:num>
  <w:num w:numId="47">
    <w:abstractNumId w:val="21"/>
  </w:num>
  <w:num w:numId="4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atpxtd5ax2fme5xzqv9w97txx25f9t259d&quot;&gt;ECG citations&lt;record-ids&gt;&lt;item&gt;59&lt;/item&gt;&lt;item&gt;64&lt;/item&gt;&lt;item&gt;72&lt;/item&gt;&lt;item&gt;75&lt;/item&gt;&lt;/record-ids&gt;&lt;/item&gt;&lt;/Libraries&gt;"/>
  </w:docVars>
  <w:rsids>
    <w:rsidRoot w:val="00D435CE"/>
    <w:rsid w:val="0000262A"/>
    <w:rsid w:val="000102CF"/>
    <w:rsid w:val="000153F1"/>
    <w:rsid w:val="00022A92"/>
    <w:rsid w:val="00031988"/>
    <w:rsid w:val="00031BB8"/>
    <w:rsid w:val="000343EE"/>
    <w:rsid w:val="00035C46"/>
    <w:rsid w:val="000478AC"/>
    <w:rsid w:val="000502E5"/>
    <w:rsid w:val="00057AA4"/>
    <w:rsid w:val="00064EF9"/>
    <w:rsid w:val="00066B4D"/>
    <w:rsid w:val="00082A99"/>
    <w:rsid w:val="00086D59"/>
    <w:rsid w:val="00091AFB"/>
    <w:rsid w:val="00097409"/>
    <w:rsid w:val="000A2BF0"/>
    <w:rsid w:val="000A56F1"/>
    <w:rsid w:val="000A6903"/>
    <w:rsid w:val="000E32FF"/>
    <w:rsid w:val="000E5F93"/>
    <w:rsid w:val="000E6912"/>
    <w:rsid w:val="000E698C"/>
    <w:rsid w:val="000F731B"/>
    <w:rsid w:val="001051A7"/>
    <w:rsid w:val="00106A4C"/>
    <w:rsid w:val="0010794F"/>
    <w:rsid w:val="001175FE"/>
    <w:rsid w:val="0012309C"/>
    <w:rsid w:val="00137D4D"/>
    <w:rsid w:val="001440AD"/>
    <w:rsid w:val="00150214"/>
    <w:rsid w:val="001717B6"/>
    <w:rsid w:val="0017753A"/>
    <w:rsid w:val="00177B83"/>
    <w:rsid w:val="00180894"/>
    <w:rsid w:val="0018170D"/>
    <w:rsid w:val="00182974"/>
    <w:rsid w:val="00185744"/>
    <w:rsid w:val="001941D8"/>
    <w:rsid w:val="001A3D4D"/>
    <w:rsid w:val="001A71B5"/>
    <w:rsid w:val="001B41FE"/>
    <w:rsid w:val="001B758B"/>
    <w:rsid w:val="001C20E5"/>
    <w:rsid w:val="001C5DA6"/>
    <w:rsid w:val="001C77FD"/>
    <w:rsid w:val="001D02E9"/>
    <w:rsid w:val="001E61E4"/>
    <w:rsid w:val="001F12CA"/>
    <w:rsid w:val="002257BF"/>
    <w:rsid w:val="00230537"/>
    <w:rsid w:val="002306D4"/>
    <w:rsid w:val="00242C9B"/>
    <w:rsid w:val="00247422"/>
    <w:rsid w:val="00250B01"/>
    <w:rsid w:val="002533CB"/>
    <w:rsid w:val="00253441"/>
    <w:rsid w:val="00254ADB"/>
    <w:rsid w:val="00294661"/>
    <w:rsid w:val="00294C10"/>
    <w:rsid w:val="002A1CF2"/>
    <w:rsid w:val="002C6885"/>
    <w:rsid w:val="002D31CF"/>
    <w:rsid w:val="002E0E73"/>
    <w:rsid w:val="002E241C"/>
    <w:rsid w:val="002F4890"/>
    <w:rsid w:val="00301643"/>
    <w:rsid w:val="00307585"/>
    <w:rsid w:val="003167E6"/>
    <w:rsid w:val="003176D5"/>
    <w:rsid w:val="00317D12"/>
    <w:rsid w:val="0032083F"/>
    <w:rsid w:val="00326D7C"/>
    <w:rsid w:val="003474B4"/>
    <w:rsid w:val="003521FA"/>
    <w:rsid w:val="00354395"/>
    <w:rsid w:val="003562EE"/>
    <w:rsid w:val="0036743E"/>
    <w:rsid w:val="0038485B"/>
    <w:rsid w:val="0038760E"/>
    <w:rsid w:val="003939C0"/>
    <w:rsid w:val="003940E2"/>
    <w:rsid w:val="003979F3"/>
    <w:rsid w:val="003A10B2"/>
    <w:rsid w:val="003A33CC"/>
    <w:rsid w:val="003C0296"/>
    <w:rsid w:val="003D204A"/>
    <w:rsid w:val="003D219F"/>
    <w:rsid w:val="003E3E74"/>
    <w:rsid w:val="003E72F4"/>
    <w:rsid w:val="003F6334"/>
    <w:rsid w:val="00402347"/>
    <w:rsid w:val="00413945"/>
    <w:rsid w:val="00424AD5"/>
    <w:rsid w:val="00427285"/>
    <w:rsid w:val="00442555"/>
    <w:rsid w:val="00444BBE"/>
    <w:rsid w:val="00467232"/>
    <w:rsid w:val="00481657"/>
    <w:rsid w:val="0048396B"/>
    <w:rsid w:val="00486B25"/>
    <w:rsid w:val="004903F8"/>
    <w:rsid w:val="00493B25"/>
    <w:rsid w:val="004A2E2F"/>
    <w:rsid w:val="004A46E4"/>
    <w:rsid w:val="004A709E"/>
    <w:rsid w:val="004A736C"/>
    <w:rsid w:val="004B46E0"/>
    <w:rsid w:val="004B6DB1"/>
    <w:rsid w:val="004B72CA"/>
    <w:rsid w:val="004C49C5"/>
    <w:rsid w:val="004F2DF1"/>
    <w:rsid w:val="004F76F6"/>
    <w:rsid w:val="00506619"/>
    <w:rsid w:val="00520EF4"/>
    <w:rsid w:val="00524785"/>
    <w:rsid w:val="005259C1"/>
    <w:rsid w:val="00525E99"/>
    <w:rsid w:val="00531307"/>
    <w:rsid w:val="00550223"/>
    <w:rsid w:val="00557CFE"/>
    <w:rsid w:val="00571C40"/>
    <w:rsid w:val="005757D2"/>
    <w:rsid w:val="005764D2"/>
    <w:rsid w:val="005826CF"/>
    <w:rsid w:val="0058460A"/>
    <w:rsid w:val="00584D0B"/>
    <w:rsid w:val="00587CB9"/>
    <w:rsid w:val="00592AD0"/>
    <w:rsid w:val="00593E8C"/>
    <w:rsid w:val="00597537"/>
    <w:rsid w:val="005E0CD5"/>
    <w:rsid w:val="005F5EA5"/>
    <w:rsid w:val="00616858"/>
    <w:rsid w:val="00624AE1"/>
    <w:rsid w:val="00634095"/>
    <w:rsid w:val="00637ADF"/>
    <w:rsid w:val="006418E2"/>
    <w:rsid w:val="00647F44"/>
    <w:rsid w:val="00650491"/>
    <w:rsid w:val="00652906"/>
    <w:rsid w:val="00667972"/>
    <w:rsid w:val="00696E60"/>
    <w:rsid w:val="006A2A97"/>
    <w:rsid w:val="006A562F"/>
    <w:rsid w:val="006C2388"/>
    <w:rsid w:val="006D37BF"/>
    <w:rsid w:val="006E794D"/>
    <w:rsid w:val="006F07A6"/>
    <w:rsid w:val="006F0A4C"/>
    <w:rsid w:val="006F0A7E"/>
    <w:rsid w:val="006F0C20"/>
    <w:rsid w:val="006F78E0"/>
    <w:rsid w:val="0070142C"/>
    <w:rsid w:val="00706CF5"/>
    <w:rsid w:val="00712100"/>
    <w:rsid w:val="007173DB"/>
    <w:rsid w:val="007177F5"/>
    <w:rsid w:val="0072025B"/>
    <w:rsid w:val="007236CD"/>
    <w:rsid w:val="00723EC6"/>
    <w:rsid w:val="00734BEB"/>
    <w:rsid w:val="00735B4A"/>
    <w:rsid w:val="00741BFC"/>
    <w:rsid w:val="00775CCC"/>
    <w:rsid w:val="00777DFE"/>
    <w:rsid w:val="00781127"/>
    <w:rsid w:val="00792DE9"/>
    <w:rsid w:val="007A431D"/>
    <w:rsid w:val="007B2FDE"/>
    <w:rsid w:val="007B39CA"/>
    <w:rsid w:val="007C12BF"/>
    <w:rsid w:val="007E25AF"/>
    <w:rsid w:val="007F065C"/>
    <w:rsid w:val="00800804"/>
    <w:rsid w:val="008020AE"/>
    <w:rsid w:val="00803948"/>
    <w:rsid w:val="00811007"/>
    <w:rsid w:val="0082100A"/>
    <w:rsid w:val="00825C74"/>
    <w:rsid w:val="00833815"/>
    <w:rsid w:val="00836559"/>
    <w:rsid w:val="008421B8"/>
    <w:rsid w:val="00850091"/>
    <w:rsid w:val="008630B8"/>
    <w:rsid w:val="00863419"/>
    <w:rsid w:val="008815B8"/>
    <w:rsid w:val="008861AD"/>
    <w:rsid w:val="008907C8"/>
    <w:rsid w:val="008918D3"/>
    <w:rsid w:val="00896957"/>
    <w:rsid w:val="00897A5F"/>
    <w:rsid w:val="00897B33"/>
    <w:rsid w:val="00897FAD"/>
    <w:rsid w:val="008A5BF0"/>
    <w:rsid w:val="008B7C8B"/>
    <w:rsid w:val="008C1E86"/>
    <w:rsid w:val="008C5487"/>
    <w:rsid w:val="008D5F8C"/>
    <w:rsid w:val="008E09A9"/>
    <w:rsid w:val="008E7451"/>
    <w:rsid w:val="008F43D5"/>
    <w:rsid w:val="00913019"/>
    <w:rsid w:val="00914DB2"/>
    <w:rsid w:val="0092602F"/>
    <w:rsid w:val="00927449"/>
    <w:rsid w:val="0093209D"/>
    <w:rsid w:val="00934C3E"/>
    <w:rsid w:val="00937210"/>
    <w:rsid w:val="00956689"/>
    <w:rsid w:val="00965CB3"/>
    <w:rsid w:val="0097444E"/>
    <w:rsid w:val="00985445"/>
    <w:rsid w:val="00985F6C"/>
    <w:rsid w:val="00987A50"/>
    <w:rsid w:val="009944D2"/>
    <w:rsid w:val="00994894"/>
    <w:rsid w:val="009A30A5"/>
    <w:rsid w:val="009A3D13"/>
    <w:rsid w:val="009A7509"/>
    <w:rsid w:val="009B1966"/>
    <w:rsid w:val="009B2FF9"/>
    <w:rsid w:val="009C1B31"/>
    <w:rsid w:val="009C6E05"/>
    <w:rsid w:val="009F0053"/>
    <w:rsid w:val="009F089E"/>
    <w:rsid w:val="009F2680"/>
    <w:rsid w:val="009F42B6"/>
    <w:rsid w:val="00A0601D"/>
    <w:rsid w:val="00A071BB"/>
    <w:rsid w:val="00A20AD2"/>
    <w:rsid w:val="00A225E7"/>
    <w:rsid w:val="00A23C98"/>
    <w:rsid w:val="00A4718F"/>
    <w:rsid w:val="00A53D81"/>
    <w:rsid w:val="00A56AFB"/>
    <w:rsid w:val="00A755A8"/>
    <w:rsid w:val="00A76C1D"/>
    <w:rsid w:val="00AB32CB"/>
    <w:rsid w:val="00AB3E83"/>
    <w:rsid w:val="00AC3833"/>
    <w:rsid w:val="00AC3FFF"/>
    <w:rsid w:val="00AC4A53"/>
    <w:rsid w:val="00AC4A61"/>
    <w:rsid w:val="00AC7680"/>
    <w:rsid w:val="00AD0B1A"/>
    <w:rsid w:val="00AD1DD7"/>
    <w:rsid w:val="00AD35E1"/>
    <w:rsid w:val="00AD7A89"/>
    <w:rsid w:val="00AF02BC"/>
    <w:rsid w:val="00AF0603"/>
    <w:rsid w:val="00B06794"/>
    <w:rsid w:val="00B075C1"/>
    <w:rsid w:val="00B07C67"/>
    <w:rsid w:val="00B1085C"/>
    <w:rsid w:val="00B17C3B"/>
    <w:rsid w:val="00B30167"/>
    <w:rsid w:val="00B4268F"/>
    <w:rsid w:val="00B44FB3"/>
    <w:rsid w:val="00B6155C"/>
    <w:rsid w:val="00B7184C"/>
    <w:rsid w:val="00B817A0"/>
    <w:rsid w:val="00B82867"/>
    <w:rsid w:val="00B84C06"/>
    <w:rsid w:val="00B90DA3"/>
    <w:rsid w:val="00BA25CB"/>
    <w:rsid w:val="00BA3ABC"/>
    <w:rsid w:val="00BA5B48"/>
    <w:rsid w:val="00BB5D88"/>
    <w:rsid w:val="00BC15BA"/>
    <w:rsid w:val="00BC46BA"/>
    <w:rsid w:val="00BC732B"/>
    <w:rsid w:val="00BC73A2"/>
    <w:rsid w:val="00BD0949"/>
    <w:rsid w:val="00BD4B9B"/>
    <w:rsid w:val="00BD6849"/>
    <w:rsid w:val="00BF3282"/>
    <w:rsid w:val="00C05735"/>
    <w:rsid w:val="00C14604"/>
    <w:rsid w:val="00C2468F"/>
    <w:rsid w:val="00C33ED9"/>
    <w:rsid w:val="00C44207"/>
    <w:rsid w:val="00C46882"/>
    <w:rsid w:val="00C509B4"/>
    <w:rsid w:val="00C63510"/>
    <w:rsid w:val="00C66B87"/>
    <w:rsid w:val="00C72114"/>
    <w:rsid w:val="00C721B0"/>
    <w:rsid w:val="00C72AA3"/>
    <w:rsid w:val="00C760D1"/>
    <w:rsid w:val="00CA0BF9"/>
    <w:rsid w:val="00CA4D16"/>
    <w:rsid w:val="00CA4FA5"/>
    <w:rsid w:val="00CC0DB7"/>
    <w:rsid w:val="00CD64F9"/>
    <w:rsid w:val="00CF4B5D"/>
    <w:rsid w:val="00D01039"/>
    <w:rsid w:val="00D03EE3"/>
    <w:rsid w:val="00D068D2"/>
    <w:rsid w:val="00D12745"/>
    <w:rsid w:val="00D2523E"/>
    <w:rsid w:val="00D33204"/>
    <w:rsid w:val="00D435CE"/>
    <w:rsid w:val="00D43DC3"/>
    <w:rsid w:val="00D54DBC"/>
    <w:rsid w:val="00D73FCA"/>
    <w:rsid w:val="00D7626F"/>
    <w:rsid w:val="00DA5CC5"/>
    <w:rsid w:val="00DA5D20"/>
    <w:rsid w:val="00DB11BA"/>
    <w:rsid w:val="00DC14EE"/>
    <w:rsid w:val="00DE4B40"/>
    <w:rsid w:val="00DF51F5"/>
    <w:rsid w:val="00DF527C"/>
    <w:rsid w:val="00E01C5E"/>
    <w:rsid w:val="00E15203"/>
    <w:rsid w:val="00E23B1A"/>
    <w:rsid w:val="00E258D9"/>
    <w:rsid w:val="00E44AEC"/>
    <w:rsid w:val="00E60DB0"/>
    <w:rsid w:val="00E772D5"/>
    <w:rsid w:val="00E82545"/>
    <w:rsid w:val="00E97D98"/>
    <w:rsid w:val="00EA1328"/>
    <w:rsid w:val="00EA5632"/>
    <w:rsid w:val="00EB13A9"/>
    <w:rsid w:val="00EB26B4"/>
    <w:rsid w:val="00EC11AB"/>
    <w:rsid w:val="00EC279A"/>
    <w:rsid w:val="00EC56CF"/>
    <w:rsid w:val="00ED208C"/>
    <w:rsid w:val="00ED5AF2"/>
    <w:rsid w:val="00ED6732"/>
    <w:rsid w:val="00EF2105"/>
    <w:rsid w:val="00F0369D"/>
    <w:rsid w:val="00F07DEE"/>
    <w:rsid w:val="00F14E40"/>
    <w:rsid w:val="00F17FD0"/>
    <w:rsid w:val="00F36673"/>
    <w:rsid w:val="00F50F3B"/>
    <w:rsid w:val="00F53CB4"/>
    <w:rsid w:val="00F81FD4"/>
    <w:rsid w:val="00F82414"/>
    <w:rsid w:val="00F82E38"/>
    <w:rsid w:val="00F932D8"/>
    <w:rsid w:val="00F9782E"/>
    <w:rsid w:val="00FA447D"/>
    <w:rsid w:val="00FA49CB"/>
    <w:rsid w:val="00FC063F"/>
    <w:rsid w:val="00FC7847"/>
    <w:rsid w:val="00FD09BC"/>
    <w:rsid w:val="00FD2AEA"/>
    <w:rsid w:val="00FE5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6FCE6D"/>
  <w15:chartTrackingRefBased/>
  <w15:docId w15:val="{D735897E-A24D-46BF-878F-6FEC50F27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523E"/>
    <w:rPr>
      <w:rFonts w:ascii="Times New Roman" w:eastAsia="SimSun" w:hAnsi="Times New Roman" w:cs="Times New Roman"/>
      <w:kern w:val="0"/>
      <w:sz w:val="24"/>
      <w:szCs w:val="24"/>
      <w:lang w:val="en-GB" w:eastAsia="sv-SE"/>
    </w:rPr>
  </w:style>
  <w:style w:type="paragraph" w:styleId="Heading1">
    <w:name w:val="heading 1"/>
    <w:basedOn w:val="Normal"/>
    <w:next w:val="Normal"/>
    <w:link w:val="Heading1Char"/>
    <w:qFormat/>
    <w:rsid w:val="00D435CE"/>
    <w:pPr>
      <w:spacing w:before="100" w:beforeAutospacing="1" w:after="100" w:afterAutospacing="1"/>
      <w:outlineLvl w:val="0"/>
    </w:pPr>
    <w:rPr>
      <w:rFonts w:ascii="SimSun" w:hAnsi="SimSun" w:hint="eastAsia"/>
      <w:b/>
      <w:kern w:val="44"/>
      <w:sz w:val="48"/>
      <w:szCs w:val="48"/>
      <w:lang w:val="en-US" w:eastAsia="zh-CN"/>
    </w:rPr>
  </w:style>
  <w:style w:type="paragraph" w:styleId="Heading2">
    <w:name w:val="heading 2"/>
    <w:basedOn w:val="Normal"/>
    <w:next w:val="Normal"/>
    <w:link w:val="Heading2Char"/>
    <w:qFormat/>
    <w:rsid w:val="00D435CE"/>
    <w:pPr>
      <w:keepNext/>
      <w:outlineLvl w:val="1"/>
    </w:pPr>
    <w:rPr>
      <w:b/>
      <w:bCs/>
      <w:smallCaps/>
      <w:sz w:val="28"/>
      <w:lang w:val="sv-SE"/>
    </w:rPr>
  </w:style>
  <w:style w:type="paragraph" w:styleId="Heading4">
    <w:name w:val="heading 4"/>
    <w:basedOn w:val="Normal"/>
    <w:next w:val="Normal"/>
    <w:link w:val="Heading4Char"/>
    <w:qFormat/>
    <w:rsid w:val="00D435CE"/>
    <w:pPr>
      <w:spacing w:before="100" w:beforeAutospacing="1" w:after="100" w:afterAutospacing="1"/>
      <w:outlineLvl w:val="3"/>
    </w:pPr>
    <w:rPr>
      <w:rFonts w:ascii="SimSun" w:hAnsi="SimSun" w:hint="eastAsia"/>
      <w:b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435CE"/>
    <w:rPr>
      <w:rFonts w:ascii="SimSun" w:eastAsia="SimSun" w:hAnsi="SimSun" w:cs="Times New Roman"/>
      <w:b/>
      <w:kern w:val="44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D435CE"/>
    <w:rPr>
      <w:rFonts w:ascii="Times New Roman" w:eastAsia="SimSun" w:hAnsi="Times New Roman" w:cs="Times New Roman"/>
      <w:b/>
      <w:bCs/>
      <w:smallCaps/>
      <w:kern w:val="0"/>
      <w:sz w:val="28"/>
      <w:szCs w:val="24"/>
      <w:lang w:val="sv-SE" w:eastAsia="sv-SE"/>
    </w:rPr>
  </w:style>
  <w:style w:type="character" w:customStyle="1" w:styleId="Heading4Char">
    <w:name w:val="Heading 4 Char"/>
    <w:basedOn w:val="DefaultParagraphFont"/>
    <w:link w:val="Heading4"/>
    <w:rsid w:val="00D435CE"/>
    <w:rPr>
      <w:rFonts w:ascii="SimSun" w:eastAsia="SimSun" w:hAnsi="SimSun" w:cs="Times New Roman"/>
      <w:b/>
      <w:kern w:val="0"/>
      <w:sz w:val="24"/>
      <w:szCs w:val="24"/>
    </w:rPr>
  </w:style>
  <w:style w:type="paragraph" w:styleId="Caption">
    <w:name w:val="caption"/>
    <w:basedOn w:val="Normal"/>
    <w:next w:val="Normal"/>
    <w:qFormat/>
    <w:rsid w:val="00D435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qFormat/>
    <w:rsid w:val="00D435C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D435CE"/>
    <w:rPr>
      <w:rFonts w:ascii="Tahoma" w:eastAsia="SimSun" w:hAnsi="Tahoma" w:cs="Tahoma"/>
      <w:kern w:val="0"/>
      <w:sz w:val="16"/>
      <w:szCs w:val="16"/>
      <w:lang w:val="en-GB" w:eastAsia="sv-SE"/>
    </w:rPr>
  </w:style>
  <w:style w:type="paragraph" w:styleId="Footer">
    <w:name w:val="footer"/>
    <w:basedOn w:val="Normal"/>
    <w:link w:val="FooterChar"/>
    <w:qFormat/>
    <w:rsid w:val="00D435C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qFormat/>
    <w:rsid w:val="00D435CE"/>
    <w:rPr>
      <w:rFonts w:ascii="Times New Roman" w:eastAsia="SimSun" w:hAnsi="Times New Roman" w:cs="Times New Roman"/>
      <w:kern w:val="0"/>
      <w:sz w:val="24"/>
      <w:szCs w:val="24"/>
      <w:lang w:val="en-GB" w:eastAsia="sv-SE"/>
    </w:rPr>
  </w:style>
  <w:style w:type="paragraph" w:styleId="Header">
    <w:name w:val="header"/>
    <w:basedOn w:val="Normal"/>
    <w:link w:val="HeaderChar"/>
    <w:qFormat/>
    <w:rsid w:val="00D435CE"/>
    <w:pPr>
      <w:tabs>
        <w:tab w:val="center" w:pos="4536"/>
        <w:tab w:val="right" w:pos="9072"/>
      </w:tabs>
    </w:pPr>
    <w:rPr>
      <w:rFonts w:ascii="Times" w:hAnsi="Times"/>
      <w:szCs w:val="20"/>
      <w:lang w:val="sv-SE"/>
    </w:rPr>
  </w:style>
  <w:style w:type="character" w:customStyle="1" w:styleId="HeaderChar">
    <w:name w:val="Header Char"/>
    <w:basedOn w:val="DefaultParagraphFont"/>
    <w:link w:val="Header"/>
    <w:rsid w:val="00D435CE"/>
    <w:rPr>
      <w:rFonts w:ascii="Times" w:eastAsia="SimSun" w:hAnsi="Times" w:cs="Times New Roman"/>
      <w:kern w:val="0"/>
      <w:sz w:val="24"/>
      <w:szCs w:val="20"/>
      <w:lang w:val="sv-SE" w:eastAsia="sv-SE"/>
    </w:rPr>
  </w:style>
  <w:style w:type="paragraph" w:styleId="NormalWeb">
    <w:name w:val="Normal (Web)"/>
    <w:basedOn w:val="Normal"/>
    <w:uiPriority w:val="99"/>
    <w:unhideWhenUsed/>
    <w:qFormat/>
    <w:rsid w:val="00D435CE"/>
    <w:pPr>
      <w:spacing w:before="100" w:beforeAutospacing="1" w:after="100" w:afterAutospacing="1"/>
    </w:pPr>
    <w:rPr>
      <w:rFonts w:eastAsia="Times New Roman"/>
      <w:lang w:val="en-US" w:eastAsia="zh-CN"/>
    </w:rPr>
  </w:style>
  <w:style w:type="table" w:styleId="TableGrid">
    <w:name w:val="Table Grid"/>
    <w:basedOn w:val="TableNormal"/>
    <w:qFormat/>
    <w:rsid w:val="00D435CE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uiPriority w:val="22"/>
    <w:qFormat/>
    <w:rsid w:val="00D435CE"/>
    <w:rPr>
      <w:b/>
      <w:bCs/>
    </w:rPr>
  </w:style>
  <w:style w:type="character" w:styleId="PageNumber">
    <w:name w:val="page number"/>
    <w:basedOn w:val="DefaultParagraphFont"/>
    <w:qFormat/>
    <w:rsid w:val="00D435CE"/>
  </w:style>
  <w:style w:type="character" w:styleId="FollowedHyperlink">
    <w:name w:val="FollowedHyperlink"/>
    <w:basedOn w:val="DefaultParagraphFont"/>
    <w:qFormat/>
    <w:rsid w:val="00D435CE"/>
    <w:rPr>
      <w:color w:val="000099"/>
      <w:u w:val="none"/>
    </w:rPr>
  </w:style>
  <w:style w:type="character" w:styleId="Emphasis">
    <w:name w:val="Emphasis"/>
    <w:uiPriority w:val="20"/>
    <w:qFormat/>
    <w:rsid w:val="00D435CE"/>
    <w:rPr>
      <w:b/>
      <w:bCs/>
    </w:rPr>
  </w:style>
  <w:style w:type="character" w:styleId="Hyperlink">
    <w:name w:val="Hyperlink"/>
    <w:basedOn w:val="DefaultParagraphFont"/>
    <w:rsid w:val="00D435CE"/>
    <w:rPr>
      <w:color w:val="000099"/>
      <w:u w:val="none"/>
    </w:rPr>
  </w:style>
  <w:style w:type="character" w:customStyle="1" w:styleId="st">
    <w:name w:val="st"/>
    <w:basedOn w:val="DefaultParagraphFont"/>
    <w:rsid w:val="00D435CE"/>
  </w:style>
  <w:style w:type="paragraph" w:styleId="ListParagraph">
    <w:name w:val="List Paragraph"/>
    <w:basedOn w:val="Normal"/>
    <w:link w:val="ListParagraphChar"/>
    <w:uiPriority w:val="34"/>
    <w:qFormat/>
    <w:rsid w:val="00D435CE"/>
    <w:pPr>
      <w:ind w:left="1304"/>
    </w:pPr>
  </w:style>
  <w:style w:type="paragraph" w:customStyle="1" w:styleId="EndNoteBibliography">
    <w:name w:val="EndNote Bibliography"/>
    <w:basedOn w:val="Normal"/>
    <w:link w:val="EndNoteBibliographyChar"/>
    <w:qFormat/>
    <w:rsid w:val="00D435CE"/>
  </w:style>
  <w:style w:type="paragraph" w:customStyle="1" w:styleId="EndNoteBibliographyTitle">
    <w:name w:val="EndNote Bibliography Title"/>
    <w:qFormat/>
    <w:rsid w:val="00D435CE"/>
    <w:pPr>
      <w:jc w:val="center"/>
    </w:pPr>
    <w:rPr>
      <w:rFonts w:ascii="Times New Roman" w:eastAsia="SimSun" w:hAnsi="Times New Roman" w:cs="Times New Roman"/>
      <w:kern w:val="0"/>
      <w:sz w:val="24"/>
      <w:szCs w:val="24"/>
      <w:lang w:val="sv-SE" w:eastAsia="sv-SE"/>
    </w:rPr>
  </w:style>
  <w:style w:type="character" w:customStyle="1" w:styleId="apple-converted-space">
    <w:name w:val="apple-converted-space"/>
    <w:basedOn w:val="DefaultParagraphFont"/>
    <w:qFormat/>
    <w:rsid w:val="00D435CE"/>
  </w:style>
  <w:style w:type="character" w:customStyle="1" w:styleId="skip">
    <w:name w:val="skip"/>
    <w:basedOn w:val="DefaultParagraphFont"/>
    <w:qFormat/>
    <w:rsid w:val="00D435CE"/>
  </w:style>
  <w:style w:type="paragraph" w:styleId="Date">
    <w:name w:val="Date"/>
    <w:basedOn w:val="Normal"/>
    <w:next w:val="Normal"/>
    <w:link w:val="DateChar"/>
    <w:rsid w:val="00D435CE"/>
    <w:pPr>
      <w:ind w:leftChars="2500" w:left="100"/>
    </w:pPr>
  </w:style>
  <w:style w:type="character" w:customStyle="1" w:styleId="DateChar">
    <w:name w:val="Date Char"/>
    <w:basedOn w:val="DefaultParagraphFont"/>
    <w:link w:val="Date"/>
    <w:rsid w:val="00D435CE"/>
    <w:rPr>
      <w:rFonts w:ascii="Times New Roman" w:eastAsia="SimSun" w:hAnsi="Times New Roman" w:cs="Times New Roman"/>
      <w:kern w:val="0"/>
      <w:sz w:val="24"/>
      <w:szCs w:val="24"/>
      <w:lang w:val="en-GB" w:eastAsia="sv-SE"/>
    </w:rPr>
  </w:style>
  <w:style w:type="character" w:customStyle="1" w:styleId="tran">
    <w:name w:val="tran"/>
    <w:basedOn w:val="DefaultParagraphFont"/>
    <w:rsid w:val="00D435CE"/>
  </w:style>
  <w:style w:type="character" w:customStyle="1" w:styleId="EndNoteBibliographyChar">
    <w:name w:val="EndNote Bibliography Char"/>
    <w:basedOn w:val="DefaultParagraphFont"/>
    <w:link w:val="EndNoteBibliography"/>
    <w:rsid w:val="00D435CE"/>
    <w:rPr>
      <w:rFonts w:ascii="Times New Roman" w:eastAsia="SimSun" w:hAnsi="Times New Roman" w:cs="Times New Roman"/>
      <w:kern w:val="0"/>
      <w:sz w:val="24"/>
      <w:szCs w:val="24"/>
      <w:lang w:val="en-GB" w:eastAsia="sv-SE"/>
    </w:rPr>
  </w:style>
  <w:style w:type="character" w:customStyle="1" w:styleId="highlight">
    <w:name w:val="highlight"/>
    <w:basedOn w:val="DefaultParagraphFont"/>
    <w:rsid w:val="00D435CE"/>
  </w:style>
  <w:style w:type="character" w:customStyle="1" w:styleId="fontstyle01">
    <w:name w:val="fontstyle01"/>
    <w:basedOn w:val="DefaultParagraphFont"/>
    <w:qFormat/>
    <w:rsid w:val="00D435CE"/>
    <w:rPr>
      <w:rFonts w:ascii="Arial" w:hAnsi="Arial" w:cs="Arial" w:hint="default"/>
      <w:b w:val="0"/>
      <w:bCs w:val="0"/>
      <w:i w:val="0"/>
      <w:iCs w:val="0"/>
      <w:color w:val="000000"/>
      <w:sz w:val="14"/>
      <w:szCs w:val="14"/>
    </w:rPr>
  </w:style>
  <w:style w:type="character" w:styleId="CommentReference">
    <w:name w:val="annotation reference"/>
    <w:basedOn w:val="DefaultParagraphFont"/>
    <w:semiHidden/>
    <w:unhideWhenUsed/>
    <w:rsid w:val="00D435C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435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435CE"/>
    <w:rPr>
      <w:rFonts w:ascii="Times New Roman" w:eastAsia="SimSun" w:hAnsi="Times New Roman" w:cs="Times New Roman"/>
      <w:kern w:val="0"/>
      <w:sz w:val="20"/>
      <w:szCs w:val="20"/>
      <w:lang w:val="en-GB" w:eastAsia="sv-S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435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435CE"/>
    <w:rPr>
      <w:rFonts w:ascii="Times New Roman" w:eastAsia="SimSun" w:hAnsi="Times New Roman" w:cs="Times New Roman"/>
      <w:b/>
      <w:bCs/>
      <w:kern w:val="0"/>
      <w:sz w:val="20"/>
      <w:szCs w:val="20"/>
      <w:lang w:val="en-GB" w:eastAsia="sv-SE"/>
    </w:rPr>
  </w:style>
  <w:style w:type="paragraph" w:styleId="Revision">
    <w:name w:val="Revision"/>
    <w:hidden/>
    <w:uiPriority w:val="99"/>
    <w:unhideWhenUsed/>
    <w:rsid w:val="00D435CE"/>
    <w:rPr>
      <w:rFonts w:ascii="Times New Roman" w:eastAsia="SimSun" w:hAnsi="Times New Roman" w:cs="Times New Roman"/>
      <w:kern w:val="0"/>
      <w:sz w:val="24"/>
      <w:szCs w:val="24"/>
      <w:lang w:val="en-GB" w:eastAsia="sv-SE"/>
    </w:rPr>
  </w:style>
  <w:style w:type="character" w:customStyle="1" w:styleId="tlid-translation">
    <w:name w:val="tlid-translation"/>
    <w:basedOn w:val="DefaultParagraphFont"/>
    <w:rsid w:val="00D435CE"/>
  </w:style>
  <w:style w:type="paragraph" w:styleId="FootnoteText">
    <w:name w:val="footnote text"/>
    <w:basedOn w:val="Normal"/>
    <w:link w:val="FootnoteTextChar"/>
    <w:semiHidden/>
    <w:unhideWhenUsed/>
    <w:rsid w:val="00D435CE"/>
    <w:pPr>
      <w:snapToGrid w:val="0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semiHidden/>
    <w:rsid w:val="00D435CE"/>
    <w:rPr>
      <w:rFonts w:ascii="Times New Roman" w:eastAsia="SimSun" w:hAnsi="Times New Roman" w:cs="Times New Roman"/>
      <w:kern w:val="0"/>
      <w:sz w:val="18"/>
      <w:szCs w:val="18"/>
      <w:lang w:val="en-GB" w:eastAsia="sv-SE"/>
    </w:rPr>
  </w:style>
  <w:style w:type="character" w:styleId="FootnoteReference">
    <w:name w:val="footnote reference"/>
    <w:basedOn w:val="DefaultParagraphFont"/>
    <w:semiHidden/>
    <w:unhideWhenUsed/>
    <w:rsid w:val="00D435CE"/>
    <w:rPr>
      <w:vertAlign w:val="superscript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D435CE"/>
    <w:rPr>
      <w:rFonts w:ascii="Times New Roman" w:eastAsia="SimSun" w:hAnsi="Times New Roman" w:cs="Times New Roman"/>
      <w:kern w:val="0"/>
      <w:sz w:val="24"/>
      <w:szCs w:val="24"/>
      <w:lang w:val="en-GB" w:eastAsia="sv-SE"/>
    </w:rPr>
  </w:style>
  <w:style w:type="character" w:styleId="LineNumber">
    <w:name w:val="line number"/>
    <w:basedOn w:val="DefaultParagraphFont"/>
    <w:semiHidden/>
    <w:unhideWhenUsed/>
    <w:rsid w:val="00D435CE"/>
  </w:style>
  <w:style w:type="character" w:customStyle="1" w:styleId="UnresolvedMention">
    <w:name w:val="Unresolved Mention"/>
    <w:basedOn w:val="DefaultParagraphFont"/>
    <w:uiPriority w:val="99"/>
    <w:semiHidden/>
    <w:unhideWhenUsed/>
    <w:rsid w:val="00D435CE"/>
    <w:rPr>
      <w:color w:val="605E5C"/>
      <w:shd w:val="clear" w:color="auto" w:fill="E1DFDD"/>
    </w:rPr>
  </w:style>
  <w:style w:type="paragraph" w:customStyle="1" w:styleId="minusjno">
    <w:name w:val="minus_jno"/>
    <w:basedOn w:val="Normal"/>
    <w:rsid w:val="00D435CE"/>
    <w:pPr>
      <w:spacing w:before="100" w:beforeAutospacing="1" w:after="100" w:afterAutospacing="1"/>
    </w:pPr>
    <w:rPr>
      <w:rFonts w:ascii="SimSun" w:hAnsi="SimSun" w:cs="SimSun"/>
      <w:lang w:val="en-US" w:eastAsia="zh-CN"/>
    </w:rPr>
  </w:style>
  <w:style w:type="character" w:customStyle="1" w:styleId="font01">
    <w:name w:val="font01"/>
    <w:basedOn w:val="DefaultParagraphFont"/>
    <w:rsid w:val="00BD684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21">
    <w:name w:val="font21"/>
    <w:basedOn w:val="DefaultParagraphFont"/>
    <w:rsid w:val="00BD684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2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9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1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3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6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D83C4B-9F27-4D10-B0B9-015D28379A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0</TotalTime>
  <Pages>4</Pages>
  <Words>400</Words>
  <Characters>2286</Characters>
  <Application>Microsoft Office Word</Application>
  <DocSecurity>0</DocSecurity>
  <Lines>19</Lines>
  <Paragraphs>5</Paragraphs>
  <ScaleCrop>false</ScaleCrop>
  <Company/>
  <LinksUpToDate>false</LinksUpToDate>
  <CharactersWithSpaces>2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 MING</dc:creator>
  <cp:keywords/>
  <dc:description/>
  <cp:lastModifiedBy>Sangeetha Nanda Gopal</cp:lastModifiedBy>
  <cp:revision>241</cp:revision>
  <dcterms:created xsi:type="dcterms:W3CDTF">2021-12-25T08:32:00Z</dcterms:created>
  <dcterms:modified xsi:type="dcterms:W3CDTF">2023-09-29T12:01:00Z</dcterms:modified>
</cp:coreProperties>
</file>